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D7B54" w14:textId="749FD2D9" w:rsidR="0082526D" w:rsidRP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  <w:bookmarkStart w:id="0" w:name="_Hlk190616080"/>
      <w:r w:rsidRPr="0082526D">
        <w:rPr>
          <w:rFonts w:ascii="Arial" w:hAnsi="Arial" w:cs="Arial"/>
          <w:b/>
          <w:bCs/>
          <w:sz w:val="20"/>
          <w:szCs w:val="20"/>
        </w:rPr>
        <w:t>Supplementary Figure 1. Kaplan</w:t>
      </w:r>
      <w:r w:rsidR="00301959">
        <w:rPr>
          <w:rFonts w:ascii="Arial" w:hAnsi="Arial" w:cs="Arial"/>
          <w:b/>
          <w:bCs/>
          <w:sz w:val="20"/>
          <w:szCs w:val="20"/>
        </w:rPr>
        <w:t>-</w:t>
      </w:r>
      <w:r w:rsidRPr="0082526D">
        <w:rPr>
          <w:rFonts w:ascii="Arial" w:hAnsi="Arial" w:cs="Arial"/>
          <w:b/>
          <w:bCs/>
          <w:sz w:val="20"/>
          <w:szCs w:val="20"/>
        </w:rPr>
        <w:t>Meier curves showing A) kidney graft survival, B) patient survival, and C) death</w:t>
      </w:r>
      <w:r w:rsidR="00301959">
        <w:rPr>
          <w:rFonts w:ascii="Arial" w:hAnsi="Arial" w:cs="Arial"/>
          <w:b/>
          <w:bCs/>
          <w:sz w:val="20"/>
          <w:szCs w:val="20"/>
        </w:rPr>
        <w:t>-</w:t>
      </w:r>
      <w:r w:rsidRPr="0082526D">
        <w:rPr>
          <w:rFonts w:ascii="Arial" w:hAnsi="Arial" w:cs="Arial"/>
          <w:b/>
          <w:bCs/>
          <w:sz w:val="20"/>
          <w:szCs w:val="20"/>
        </w:rPr>
        <w:t>censored graft survival among patients with different degrees of BK viremia versus BK never positive</w:t>
      </w:r>
    </w:p>
    <w:p w14:paraId="5C813F1F" w14:textId="77777777" w:rsidR="0082526D" w:rsidRP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</w:p>
    <w:p w14:paraId="655F80E5" w14:textId="77777777" w:rsidR="0082526D" w:rsidRP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  <w:r w:rsidRPr="0082526D">
        <w:rPr>
          <w:rFonts w:ascii="Arial" w:hAnsi="Arial" w:cs="Arial"/>
          <w:b/>
          <w:bCs/>
          <w:sz w:val="20"/>
          <w:szCs w:val="20"/>
        </w:rPr>
        <w:t xml:space="preserve">Supplementary Figure 2. Scatterplot of BK viral load by quartiles </w:t>
      </w:r>
    </w:p>
    <w:p w14:paraId="1BE0BBF7" w14:textId="77777777" w:rsidR="0082526D" w:rsidRP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</w:p>
    <w:p w14:paraId="1797C65A" w14:textId="693078E8" w:rsid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  <w:r w:rsidRPr="0082526D">
        <w:rPr>
          <w:rFonts w:ascii="Arial" w:hAnsi="Arial" w:cs="Arial"/>
          <w:b/>
          <w:bCs/>
          <w:sz w:val="20"/>
          <w:szCs w:val="20"/>
        </w:rPr>
        <w:t xml:space="preserve">Supplementary Figure 3. Proportion of patients </w:t>
      </w:r>
      <w:r w:rsidR="00712D54">
        <w:rPr>
          <w:rFonts w:ascii="Arial" w:hAnsi="Arial" w:cs="Arial"/>
          <w:b/>
          <w:bCs/>
          <w:sz w:val="20"/>
          <w:szCs w:val="20"/>
        </w:rPr>
        <w:t xml:space="preserve">with </w:t>
      </w:r>
      <w:r w:rsidRPr="0082526D">
        <w:rPr>
          <w:rFonts w:ascii="Arial" w:hAnsi="Arial" w:cs="Arial"/>
          <w:b/>
          <w:bCs/>
          <w:sz w:val="20"/>
          <w:szCs w:val="20"/>
        </w:rPr>
        <w:t xml:space="preserve">DSA </w:t>
      </w:r>
      <w:r w:rsidR="00712D54">
        <w:rPr>
          <w:rFonts w:ascii="Arial" w:hAnsi="Arial" w:cs="Arial"/>
          <w:b/>
          <w:bCs/>
          <w:sz w:val="20"/>
          <w:szCs w:val="20"/>
        </w:rPr>
        <w:t xml:space="preserve">detection </w:t>
      </w:r>
      <w:r w:rsidRPr="0082526D">
        <w:rPr>
          <w:rFonts w:ascii="Arial" w:hAnsi="Arial" w:cs="Arial"/>
          <w:b/>
          <w:bCs/>
          <w:sz w:val="20"/>
          <w:szCs w:val="20"/>
        </w:rPr>
        <w:t>among BK ever positive and never positive groups.</w:t>
      </w:r>
    </w:p>
    <w:p w14:paraId="76F2AA7E" w14:textId="77777777" w:rsidR="00847C5F" w:rsidRDefault="00847C5F" w:rsidP="0082526D">
      <w:pPr>
        <w:rPr>
          <w:rFonts w:ascii="Arial" w:hAnsi="Arial" w:cs="Arial"/>
          <w:b/>
          <w:bCs/>
          <w:sz w:val="20"/>
          <w:szCs w:val="20"/>
        </w:rPr>
      </w:pPr>
    </w:p>
    <w:p w14:paraId="2B03D6F3" w14:textId="58A6C4DC" w:rsidR="00847C5F" w:rsidRPr="00847C5F" w:rsidRDefault="00847C5F" w:rsidP="00847C5F">
      <w:pPr>
        <w:rPr>
          <w:rFonts w:ascii="Arial" w:hAnsi="Arial" w:cs="Arial"/>
          <w:b/>
          <w:bCs/>
          <w:sz w:val="20"/>
          <w:szCs w:val="20"/>
        </w:rPr>
      </w:pPr>
      <w:r w:rsidRPr="00847C5F">
        <w:rPr>
          <w:rFonts w:ascii="Arial" w:hAnsi="Arial" w:cs="Arial"/>
          <w:b/>
          <w:bCs/>
          <w:sz w:val="20"/>
          <w:szCs w:val="20"/>
        </w:rPr>
        <w:t>Supplementary Figure 4. Scatterplot showing the distribution of Class I and Class II DSA based on their MFI values over time.</w:t>
      </w:r>
    </w:p>
    <w:p w14:paraId="4D59EEC9" w14:textId="77777777" w:rsidR="00847C5F" w:rsidRPr="00AC7684" w:rsidRDefault="00847C5F" w:rsidP="00847C5F">
      <w:pPr>
        <w:rPr>
          <w:rFonts w:ascii="Arial" w:hAnsi="Arial" w:cs="Arial"/>
        </w:rPr>
      </w:pPr>
    </w:p>
    <w:p w14:paraId="2825A095" w14:textId="77777777" w:rsid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  <w:r w:rsidRPr="0082526D">
        <w:rPr>
          <w:rFonts w:ascii="Arial" w:hAnsi="Arial" w:cs="Arial"/>
          <w:b/>
          <w:bCs/>
          <w:sz w:val="20"/>
          <w:szCs w:val="20"/>
        </w:rPr>
        <w:t>Supplementary Table 1. Standard maintenance immunosuppression protocol</w:t>
      </w:r>
    </w:p>
    <w:p w14:paraId="4CC0D483" w14:textId="77777777" w:rsidR="00712D54" w:rsidRDefault="00712D54" w:rsidP="0082526D">
      <w:pPr>
        <w:rPr>
          <w:rFonts w:ascii="Arial" w:hAnsi="Arial" w:cs="Arial"/>
          <w:b/>
          <w:bCs/>
          <w:sz w:val="20"/>
          <w:szCs w:val="20"/>
        </w:rPr>
      </w:pPr>
    </w:p>
    <w:p w14:paraId="12D47F1F" w14:textId="6F3D9209" w:rsidR="00712D54" w:rsidRPr="0082526D" w:rsidRDefault="00712D54" w:rsidP="00712D5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2. Baseline characteristics of patients with BK viral loads above or below 10000 copies/ml and those who were never positive for BK virus.</w:t>
      </w:r>
    </w:p>
    <w:p w14:paraId="468E499F" w14:textId="77777777" w:rsidR="0082526D" w:rsidRP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</w:p>
    <w:p w14:paraId="5BAB3C44" w14:textId="3268C525" w:rsidR="0082526D" w:rsidRP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  <w:r w:rsidRPr="0082526D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712D54">
        <w:rPr>
          <w:rFonts w:ascii="Arial" w:hAnsi="Arial" w:cs="Arial"/>
          <w:b/>
          <w:bCs/>
          <w:sz w:val="20"/>
          <w:szCs w:val="20"/>
        </w:rPr>
        <w:t>3</w:t>
      </w:r>
      <w:r w:rsidRPr="0082526D">
        <w:rPr>
          <w:rFonts w:ascii="Arial" w:hAnsi="Arial" w:cs="Arial"/>
          <w:b/>
          <w:bCs/>
          <w:sz w:val="20"/>
          <w:szCs w:val="20"/>
        </w:rPr>
        <w:t>. Multivariable Cox regression for death</w:t>
      </w:r>
      <w:r w:rsidR="00301959">
        <w:rPr>
          <w:rFonts w:ascii="Arial" w:hAnsi="Arial" w:cs="Arial"/>
          <w:b/>
          <w:bCs/>
          <w:sz w:val="20"/>
          <w:szCs w:val="20"/>
        </w:rPr>
        <w:t>-</w:t>
      </w:r>
      <w:r w:rsidRPr="0082526D">
        <w:rPr>
          <w:rFonts w:ascii="Arial" w:hAnsi="Arial" w:cs="Arial"/>
          <w:b/>
          <w:bCs/>
          <w:sz w:val="20"/>
          <w:szCs w:val="20"/>
        </w:rPr>
        <w:t>censored graft loss.</w:t>
      </w:r>
    </w:p>
    <w:p w14:paraId="5333DEEF" w14:textId="77777777" w:rsidR="0082526D" w:rsidRP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</w:p>
    <w:p w14:paraId="07FC55B0" w14:textId="324155EF" w:rsidR="0082526D" w:rsidRP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  <w:r w:rsidRPr="0082526D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712D54">
        <w:rPr>
          <w:rFonts w:ascii="Arial" w:hAnsi="Arial" w:cs="Arial"/>
          <w:b/>
          <w:bCs/>
          <w:sz w:val="20"/>
          <w:szCs w:val="20"/>
        </w:rPr>
        <w:t>4</w:t>
      </w:r>
      <w:r w:rsidRPr="0082526D">
        <w:rPr>
          <w:rFonts w:ascii="Arial" w:hAnsi="Arial" w:cs="Arial"/>
          <w:b/>
          <w:bCs/>
          <w:sz w:val="20"/>
          <w:szCs w:val="20"/>
        </w:rPr>
        <w:t>. Types of Class I DSA in descending order of frequency of detection</w:t>
      </w:r>
    </w:p>
    <w:p w14:paraId="766FF2C3" w14:textId="77777777" w:rsidR="0082526D" w:rsidRP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</w:p>
    <w:p w14:paraId="3FC11B06" w14:textId="4F4B1F61" w:rsidR="0082526D" w:rsidRP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  <w:r w:rsidRPr="0082526D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712D54">
        <w:rPr>
          <w:rFonts w:ascii="Arial" w:hAnsi="Arial" w:cs="Arial"/>
          <w:b/>
          <w:bCs/>
          <w:sz w:val="20"/>
          <w:szCs w:val="20"/>
        </w:rPr>
        <w:t>5</w:t>
      </w:r>
      <w:r w:rsidRPr="0082526D">
        <w:rPr>
          <w:rFonts w:ascii="Arial" w:hAnsi="Arial" w:cs="Arial"/>
          <w:b/>
          <w:bCs/>
          <w:sz w:val="20"/>
          <w:szCs w:val="20"/>
        </w:rPr>
        <w:t>. Type of Class II DSA in descending order of frequency of detection</w:t>
      </w:r>
    </w:p>
    <w:p w14:paraId="6E369C81" w14:textId="77777777" w:rsidR="0082526D" w:rsidRP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</w:p>
    <w:p w14:paraId="401EED36" w14:textId="5FD20512" w:rsidR="0082526D" w:rsidRP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  <w:r w:rsidRPr="0082526D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712D54">
        <w:rPr>
          <w:rFonts w:ascii="Arial" w:hAnsi="Arial" w:cs="Arial"/>
          <w:b/>
          <w:bCs/>
          <w:sz w:val="20"/>
          <w:szCs w:val="20"/>
        </w:rPr>
        <w:t>6</w:t>
      </w:r>
      <w:r w:rsidRPr="0082526D">
        <w:rPr>
          <w:rFonts w:ascii="Arial" w:hAnsi="Arial" w:cs="Arial"/>
          <w:b/>
          <w:bCs/>
          <w:sz w:val="20"/>
          <w:szCs w:val="20"/>
        </w:rPr>
        <w:t xml:space="preserve">. Multivariable Cox regression for de novo DSA development </w:t>
      </w:r>
    </w:p>
    <w:p w14:paraId="7D7EFD44" w14:textId="77777777" w:rsidR="0082526D" w:rsidRP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</w:p>
    <w:p w14:paraId="5FD173F0" w14:textId="4605C28B" w:rsid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  <w:r w:rsidRPr="0082526D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712D54">
        <w:rPr>
          <w:rFonts w:ascii="Arial" w:hAnsi="Arial" w:cs="Arial"/>
          <w:b/>
          <w:bCs/>
          <w:sz w:val="20"/>
          <w:szCs w:val="20"/>
        </w:rPr>
        <w:t>7</w:t>
      </w:r>
      <w:r w:rsidRPr="0082526D">
        <w:rPr>
          <w:rFonts w:ascii="Arial" w:hAnsi="Arial" w:cs="Arial"/>
          <w:b/>
          <w:bCs/>
          <w:sz w:val="20"/>
          <w:szCs w:val="20"/>
        </w:rPr>
        <w:t>. Multivariable Cox regression for acute rejection</w:t>
      </w:r>
    </w:p>
    <w:p w14:paraId="687CEFEF" w14:textId="77777777" w:rsid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</w:p>
    <w:p w14:paraId="707BAACE" w14:textId="0D457085" w:rsidR="00712D54" w:rsidRDefault="00712D54" w:rsidP="00712D5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8. Development of acute rejection episodes and de novo DSA development in patients without BK viremia and those with different degrees of BK viral load</w:t>
      </w:r>
    </w:p>
    <w:p w14:paraId="4DB47338" w14:textId="77777777" w:rsid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</w:p>
    <w:p w14:paraId="706811BD" w14:textId="785FEF16" w:rsidR="00712D54" w:rsidRDefault="00712D54" w:rsidP="00712D5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9. </w:t>
      </w:r>
      <w:r w:rsidRPr="00D5455B">
        <w:rPr>
          <w:rFonts w:ascii="Arial" w:hAnsi="Arial" w:cs="Arial"/>
          <w:b/>
          <w:bCs/>
          <w:sz w:val="20"/>
          <w:szCs w:val="20"/>
        </w:rPr>
        <w:t>Types of acute rejection episodes and treatments provided in those patients who had both de novo DSA and biopsy</w:t>
      </w:r>
      <w:r w:rsidR="00301959" w:rsidRPr="00D5455B">
        <w:rPr>
          <w:rFonts w:ascii="Arial" w:hAnsi="Arial" w:cs="Arial"/>
          <w:b/>
          <w:bCs/>
          <w:sz w:val="20"/>
          <w:szCs w:val="20"/>
        </w:rPr>
        <w:t>-</w:t>
      </w:r>
      <w:r w:rsidRPr="00D5455B">
        <w:rPr>
          <w:rFonts w:ascii="Arial" w:hAnsi="Arial" w:cs="Arial"/>
          <w:b/>
          <w:bCs/>
          <w:sz w:val="20"/>
          <w:szCs w:val="20"/>
        </w:rPr>
        <w:t>proven acute rejection</w:t>
      </w:r>
    </w:p>
    <w:p w14:paraId="23077D11" w14:textId="77777777" w:rsidR="0082526D" w:rsidRDefault="0082526D" w:rsidP="0082526D">
      <w:pPr>
        <w:rPr>
          <w:rFonts w:ascii="Arial" w:hAnsi="Arial" w:cs="Arial"/>
          <w:b/>
          <w:bCs/>
          <w:sz w:val="20"/>
          <w:szCs w:val="20"/>
        </w:rPr>
      </w:pPr>
    </w:p>
    <w:p w14:paraId="6068756A" w14:textId="3BFA52D7" w:rsidR="00712D54" w:rsidRPr="00D5455B" w:rsidRDefault="00712D54" w:rsidP="00712D5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10. </w:t>
      </w:r>
      <w:r w:rsidRPr="00D5455B">
        <w:rPr>
          <w:rFonts w:ascii="Arial" w:hAnsi="Arial" w:cs="Arial"/>
          <w:b/>
          <w:bCs/>
          <w:sz w:val="20"/>
          <w:szCs w:val="20"/>
        </w:rPr>
        <w:t>Development of de novo DSA in patients with BK viremia who had their anti-metabolites held versus ones where they were not held</w:t>
      </w:r>
    </w:p>
    <w:p w14:paraId="14A12680" w14:textId="7F505E0C" w:rsidR="00E233C2" w:rsidRPr="003E007D" w:rsidRDefault="00E233C2" w:rsidP="0082526D">
      <w:pPr>
        <w:rPr>
          <w:rFonts w:ascii="Arial" w:hAnsi="Arial" w:cs="Arial"/>
          <w:b/>
          <w:bCs/>
          <w:sz w:val="20"/>
          <w:szCs w:val="20"/>
        </w:rPr>
      </w:pPr>
      <w:r w:rsidRPr="003E007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1. </w:t>
      </w:r>
      <w:r w:rsidRPr="003E007D">
        <w:rPr>
          <w:rFonts w:ascii="Arial" w:hAnsi="Arial" w:cs="Arial"/>
          <w:sz w:val="20"/>
          <w:szCs w:val="20"/>
        </w:rPr>
        <w:t>Kaplan</w:t>
      </w:r>
      <w:r w:rsidR="00301959">
        <w:rPr>
          <w:rFonts w:ascii="Arial" w:hAnsi="Arial" w:cs="Arial"/>
          <w:sz w:val="20"/>
          <w:szCs w:val="20"/>
        </w:rPr>
        <w:t>-</w:t>
      </w:r>
      <w:r w:rsidRPr="003E007D">
        <w:rPr>
          <w:rFonts w:ascii="Arial" w:hAnsi="Arial" w:cs="Arial"/>
          <w:sz w:val="20"/>
          <w:szCs w:val="20"/>
        </w:rPr>
        <w:t>Meier curves showing A) kidney graft survival, B) patient survival, and C) death</w:t>
      </w:r>
      <w:r w:rsidR="00301959">
        <w:rPr>
          <w:rFonts w:ascii="Arial" w:hAnsi="Arial" w:cs="Arial"/>
          <w:sz w:val="20"/>
          <w:szCs w:val="20"/>
        </w:rPr>
        <w:t>-</w:t>
      </w:r>
      <w:r w:rsidRPr="003E007D">
        <w:rPr>
          <w:rFonts w:ascii="Arial" w:hAnsi="Arial" w:cs="Arial"/>
          <w:sz w:val="20"/>
          <w:szCs w:val="20"/>
        </w:rPr>
        <w:t>censored graft survival among patients with different degrees of BK viremia versus BK never positive</w:t>
      </w:r>
      <w:r w:rsidRPr="003E007D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054EAC62" w14:textId="77777777" w:rsidR="00E233C2" w:rsidRPr="003E007D" w:rsidRDefault="00E233C2" w:rsidP="00E233C2">
      <w:pPr>
        <w:rPr>
          <w:rFonts w:ascii="Arial" w:hAnsi="Arial" w:cs="Arial"/>
          <w:sz w:val="20"/>
          <w:szCs w:val="20"/>
        </w:rPr>
      </w:pPr>
      <w:r w:rsidRPr="003E007D">
        <w:rPr>
          <w:rFonts w:ascii="Arial" w:hAnsi="Arial" w:cs="Arial"/>
          <w:sz w:val="20"/>
          <w:szCs w:val="20"/>
        </w:rPr>
        <w:t>A.</w:t>
      </w:r>
    </w:p>
    <w:p w14:paraId="3637E1B3" w14:textId="40289FE0" w:rsidR="00E233C2" w:rsidRPr="003E007D" w:rsidRDefault="00F95BBA" w:rsidP="00E233C2">
      <w:pPr>
        <w:rPr>
          <w:rFonts w:ascii="Arial" w:hAnsi="Arial" w:cs="Arial"/>
          <w:sz w:val="20"/>
          <w:szCs w:val="20"/>
        </w:rPr>
      </w:pPr>
      <w:r w:rsidRPr="003E007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18A2419" wp14:editId="30CDFF82">
            <wp:extent cx="5172675" cy="3533775"/>
            <wp:effectExtent l="0" t="0" r="9525" b="0"/>
            <wp:docPr id="1640497740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497740" name="Picture 1" descr="A graph with numbers and lines&#10;&#10;Description automatically generated"/>
                    <pic:cNvPicPr/>
                  </pic:nvPicPr>
                  <pic:blipFill rotWithShape="1">
                    <a:blip r:embed="rId4"/>
                    <a:srcRect r="7200"/>
                    <a:stretch/>
                  </pic:blipFill>
                  <pic:spPr bwMode="auto">
                    <a:xfrm>
                      <a:off x="0" y="0"/>
                      <a:ext cx="5235803" cy="35769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DA6F6A" w14:textId="7592C8FC" w:rsidR="00E233C2" w:rsidRPr="003E007D" w:rsidRDefault="00E233C2" w:rsidP="00E233C2">
      <w:pPr>
        <w:rPr>
          <w:rFonts w:ascii="Arial" w:hAnsi="Arial" w:cs="Arial"/>
          <w:sz w:val="20"/>
          <w:szCs w:val="20"/>
        </w:rPr>
      </w:pPr>
      <w:r w:rsidRPr="003E007D">
        <w:rPr>
          <w:rFonts w:ascii="Arial" w:hAnsi="Arial" w:cs="Arial"/>
          <w:sz w:val="20"/>
          <w:szCs w:val="20"/>
        </w:rPr>
        <w:t>B.</w:t>
      </w:r>
    </w:p>
    <w:p w14:paraId="0EF0F1C1" w14:textId="6FD12814" w:rsidR="00E233C2" w:rsidRPr="003E007D" w:rsidRDefault="00F95BBA" w:rsidP="00E233C2">
      <w:pPr>
        <w:rPr>
          <w:rFonts w:ascii="Arial" w:hAnsi="Arial" w:cs="Arial"/>
          <w:sz w:val="20"/>
          <w:szCs w:val="20"/>
        </w:rPr>
      </w:pPr>
      <w:r w:rsidRPr="003E007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5FB6AB2" wp14:editId="5E397D4B">
            <wp:extent cx="5305425" cy="3473268"/>
            <wp:effectExtent l="0" t="0" r="0" b="0"/>
            <wp:docPr id="538605807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605807" name="Picture 1" descr="A graph with numbers and a line&#10;&#10;Description automatically generated"/>
                    <pic:cNvPicPr/>
                  </pic:nvPicPr>
                  <pic:blipFill rotWithShape="1">
                    <a:blip r:embed="rId5"/>
                    <a:srcRect r="7077"/>
                    <a:stretch/>
                  </pic:blipFill>
                  <pic:spPr bwMode="auto">
                    <a:xfrm>
                      <a:off x="0" y="0"/>
                      <a:ext cx="5338759" cy="3495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772E16" w14:textId="77777777" w:rsidR="00E233C2" w:rsidRPr="003E007D" w:rsidRDefault="00E233C2" w:rsidP="00E233C2">
      <w:pPr>
        <w:rPr>
          <w:rFonts w:ascii="Arial" w:hAnsi="Arial" w:cs="Arial"/>
          <w:sz w:val="20"/>
          <w:szCs w:val="20"/>
        </w:rPr>
      </w:pPr>
      <w:r w:rsidRPr="003E007D">
        <w:rPr>
          <w:rFonts w:ascii="Arial" w:hAnsi="Arial" w:cs="Arial"/>
          <w:sz w:val="20"/>
          <w:szCs w:val="20"/>
        </w:rPr>
        <w:lastRenderedPageBreak/>
        <w:t>C.</w:t>
      </w:r>
    </w:p>
    <w:p w14:paraId="132FEBF2" w14:textId="44B367FB" w:rsidR="00E233C2" w:rsidRPr="003E007D" w:rsidRDefault="00D20714" w:rsidP="00E233C2">
      <w:pPr>
        <w:rPr>
          <w:rFonts w:ascii="Arial" w:hAnsi="Arial" w:cs="Arial"/>
          <w:sz w:val="20"/>
          <w:szCs w:val="20"/>
        </w:rPr>
      </w:pPr>
      <w:r w:rsidRPr="003E007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1A8DF07" wp14:editId="589860C1">
            <wp:extent cx="5896051" cy="3665373"/>
            <wp:effectExtent l="0" t="0" r="0" b="0"/>
            <wp:docPr id="1805961924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961924" name="Picture 1" descr="A graph of a number of people&#10;&#10;Description automatically generated with medium confidence"/>
                    <pic:cNvPicPr/>
                  </pic:nvPicPr>
                  <pic:blipFill rotWithShape="1">
                    <a:blip r:embed="rId6"/>
                    <a:srcRect r="7077"/>
                    <a:stretch/>
                  </pic:blipFill>
                  <pic:spPr bwMode="auto">
                    <a:xfrm>
                      <a:off x="0" y="0"/>
                      <a:ext cx="5902716" cy="36695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233C2" w:rsidRPr="003E007D">
        <w:rPr>
          <w:rFonts w:ascii="Arial" w:hAnsi="Arial" w:cs="Arial"/>
          <w:noProof/>
          <w:sz w:val="20"/>
          <w:szCs w:val="20"/>
        </w:rPr>
        <w:t xml:space="preserve"> </w:t>
      </w:r>
    </w:p>
    <w:p w14:paraId="6F3BDCB8" w14:textId="77777777" w:rsidR="003E007D" w:rsidRDefault="003E007D">
      <w:pPr>
        <w:rPr>
          <w:rFonts w:ascii="Arial" w:hAnsi="Arial" w:cs="Arial"/>
          <w:b/>
          <w:bCs/>
          <w:sz w:val="20"/>
          <w:szCs w:val="20"/>
        </w:rPr>
      </w:pPr>
    </w:p>
    <w:p w14:paraId="047B9052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5521717D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7E6A4B40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7E799BE6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4074B83A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3431F3DC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70262600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6E2E79E1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7E76D83A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5976A614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7A492DC8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73C93ED0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42E745FD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4374D98E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2976641B" w14:textId="77777777" w:rsidR="00EA5F6B" w:rsidRDefault="00EA5F6B">
      <w:pPr>
        <w:rPr>
          <w:rFonts w:ascii="Arial" w:hAnsi="Arial" w:cs="Arial"/>
          <w:b/>
          <w:bCs/>
          <w:sz w:val="20"/>
          <w:szCs w:val="20"/>
        </w:rPr>
      </w:pPr>
    </w:p>
    <w:p w14:paraId="55A0655C" w14:textId="74CAF719" w:rsidR="00DF48EC" w:rsidRPr="003E007D" w:rsidRDefault="004658AA">
      <w:pPr>
        <w:rPr>
          <w:rFonts w:ascii="Arial" w:hAnsi="Arial" w:cs="Arial"/>
          <w:b/>
          <w:bCs/>
          <w:sz w:val="20"/>
          <w:szCs w:val="20"/>
        </w:rPr>
      </w:pPr>
      <w:r w:rsidRPr="003E007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</w:t>
      </w:r>
      <w:r w:rsidR="00E233C2" w:rsidRPr="003E007D">
        <w:rPr>
          <w:rFonts w:ascii="Arial" w:hAnsi="Arial" w:cs="Arial"/>
          <w:b/>
          <w:bCs/>
          <w:sz w:val="20"/>
          <w:szCs w:val="20"/>
        </w:rPr>
        <w:t>2</w:t>
      </w:r>
      <w:r w:rsidRPr="003E007D">
        <w:rPr>
          <w:rFonts w:ascii="Arial" w:hAnsi="Arial" w:cs="Arial"/>
          <w:b/>
          <w:bCs/>
          <w:sz w:val="20"/>
          <w:szCs w:val="20"/>
        </w:rPr>
        <w:t xml:space="preserve">. </w:t>
      </w:r>
      <w:r w:rsidRPr="003E007D">
        <w:rPr>
          <w:rFonts w:ascii="Arial" w:hAnsi="Arial" w:cs="Arial"/>
          <w:sz w:val="20"/>
          <w:szCs w:val="20"/>
        </w:rPr>
        <w:t>Scatterplot of BK viral load by quart</w:t>
      </w:r>
      <w:r w:rsidR="0039129F" w:rsidRPr="003E007D">
        <w:rPr>
          <w:rFonts w:ascii="Arial" w:hAnsi="Arial" w:cs="Arial"/>
          <w:sz w:val="20"/>
          <w:szCs w:val="20"/>
        </w:rPr>
        <w:t>iles</w:t>
      </w:r>
    </w:p>
    <w:p w14:paraId="7A9CB79B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5887FA49" w14:textId="3EE9AD67" w:rsidR="00DF48EC" w:rsidRPr="003E007D" w:rsidRDefault="00DF48EC">
      <w:pPr>
        <w:rPr>
          <w:rFonts w:ascii="Arial" w:hAnsi="Arial" w:cs="Arial"/>
          <w:sz w:val="20"/>
          <w:szCs w:val="20"/>
        </w:rPr>
      </w:pPr>
      <w:r w:rsidRPr="003E007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5AE288E" wp14:editId="65F4C885">
            <wp:extent cx="6154777" cy="3571875"/>
            <wp:effectExtent l="0" t="0" r="0" b="0"/>
            <wp:docPr id="1383398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3980" name="Picture 1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57867" cy="3573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93BC0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7BE596FB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2F9704AE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1596B087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5FDEA121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5893C5FC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21FAFE58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48C34C9A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533FDA04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1520FFEC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522B0E10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75D10F6F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6636E1A2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1F04DC10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2A4EBE01" w14:textId="77777777" w:rsidR="003E007D" w:rsidRDefault="003E007D">
      <w:pPr>
        <w:rPr>
          <w:rFonts w:ascii="Arial" w:hAnsi="Arial" w:cs="Arial"/>
          <w:b/>
          <w:bCs/>
          <w:sz w:val="20"/>
          <w:szCs w:val="20"/>
        </w:rPr>
      </w:pPr>
    </w:p>
    <w:p w14:paraId="41FCBFC3" w14:textId="2668C1F0" w:rsidR="00DF48EC" w:rsidRPr="003E007D" w:rsidRDefault="004658AA">
      <w:pPr>
        <w:rPr>
          <w:rFonts w:ascii="Arial" w:hAnsi="Arial" w:cs="Arial"/>
          <w:b/>
          <w:bCs/>
          <w:sz w:val="20"/>
          <w:szCs w:val="20"/>
        </w:rPr>
      </w:pPr>
      <w:r w:rsidRPr="003E007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</w:t>
      </w:r>
      <w:r w:rsidR="00E233C2" w:rsidRPr="003E007D">
        <w:rPr>
          <w:rFonts w:ascii="Arial" w:hAnsi="Arial" w:cs="Arial"/>
          <w:b/>
          <w:bCs/>
          <w:sz w:val="20"/>
          <w:szCs w:val="20"/>
        </w:rPr>
        <w:t>3</w:t>
      </w:r>
      <w:r w:rsidRPr="003E007D">
        <w:rPr>
          <w:rFonts w:ascii="Arial" w:hAnsi="Arial" w:cs="Arial"/>
          <w:b/>
          <w:bCs/>
          <w:sz w:val="20"/>
          <w:szCs w:val="20"/>
        </w:rPr>
        <w:t xml:space="preserve">. </w:t>
      </w:r>
      <w:r w:rsidRPr="003E007D">
        <w:rPr>
          <w:rFonts w:ascii="Arial" w:hAnsi="Arial" w:cs="Arial"/>
          <w:sz w:val="20"/>
          <w:szCs w:val="20"/>
        </w:rPr>
        <w:t xml:space="preserve">Proportion of patients </w:t>
      </w:r>
      <w:r w:rsidR="00C72F66">
        <w:rPr>
          <w:rFonts w:ascii="Arial" w:hAnsi="Arial" w:cs="Arial"/>
          <w:sz w:val="20"/>
          <w:szCs w:val="20"/>
        </w:rPr>
        <w:t xml:space="preserve">with </w:t>
      </w:r>
      <w:r w:rsidRPr="003E007D">
        <w:rPr>
          <w:rFonts w:ascii="Arial" w:hAnsi="Arial" w:cs="Arial"/>
          <w:sz w:val="20"/>
          <w:szCs w:val="20"/>
        </w:rPr>
        <w:t>DSA</w:t>
      </w:r>
      <w:r w:rsidR="00712D54">
        <w:rPr>
          <w:rFonts w:ascii="Arial" w:hAnsi="Arial" w:cs="Arial"/>
          <w:sz w:val="20"/>
          <w:szCs w:val="20"/>
        </w:rPr>
        <w:t xml:space="preserve"> detection</w:t>
      </w:r>
      <w:r w:rsidRPr="003E007D">
        <w:rPr>
          <w:rFonts w:ascii="Arial" w:hAnsi="Arial" w:cs="Arial"/>
          <w:sz w:val="20"/>
          <w:szCs w:val="20"/>
        </w:rPr>
        <w:t xml:space="preserve"> among BK ever positive and never positive groups.</w:t>
      </w:r>
    </w:p>
    <w:p w14:paraId="77ECB4B4" w14:textId="662D7740" w:rsidR="00DF48EC" w:rsidRPr="003E007D" w:rsidRDefault="00CF28FE">
      <w:pPr>
        <w:rPr>
          <w:rFonts w:ascii="Arial" w:hAnsi="Arial" w:cs="Arial"/>
          <w:sz w:val="20"/>
          <w:szCs w:val="20"/>
        </w:rPr>
      </w:pPr>
      <w:r w:rsidRPr="003E007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944C782" wp14:editId="6125D221">
            <wp:extent cx="5943600" cy="4893310"/>
            <wp:effectExtent l="0" t="0" r="0" b="2540"/>
            <wp:docPr id="1647697611" name="Picture 1" descr="A graph of a number of patients with cla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697611" name="Picture 1" descr="A graph of a number of patients with clas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973BE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17E95BEC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152A3EBE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2947FF3D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03A5BB6C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7C46FA71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63419473" w14:textId="77777777" w:rsidR="00DF48EC" w:rsidRPr="003E007D" w:rsidRDefault="00DF48EC">
      <w:pPr>
        <w:rPr>
          <w:rFonts w:ascii="Arial" w:hAnsi="Arial" w:cs="Arial"/>
          <w:sz w:val="20"/>
          <w:szCs w:val="20"/>
        </w:rPr>
      </w:pPr>
    </w:p>
    <w:p w14:paraId="76DFE7E8" w14:textId="77777777" w:rsidR="00CF28FE" w:rsidRDefault="00CF28FE" w:rsidP="00CC48C9">
      <w:pPr>
        <w:rPr>
          <w:rFonts w:ascii="Arial" w:hAnsi="Arial" w:cs="Arial"/>
          <w:b/>
          <w:bCs/>
          <w:sz w:val="20"/>
          <w:szCs w:val="20"/>
        </w:rPr>
      </w:pPr>
    </w:p>
    <w:p w14:paraId="71744ADA" w14:textId="77777777" w:rsidR="00847C5F" w:rsidRDefault="00847C5F" w:rsidP="00CC48C9">
      <w:pPr>
        <w:rPr>
          <w:rFonts w:ascii="Arial" w:hAnsi="Arial" w:cs="Arial"/>
          <w:b/>
          <w:bCs/>
          <w:sz w:val="20"/>
          <w:szCs w:val="20"/>
        </w:rPr>
      </w:pPr>
    </w:p>
    <w:p w14:paraId="5CC87AF6" w14:textId="77777777" w:rsidR="00847C5F" w:rsidRDefault="00847C5F" w:rsidP="00CC48C9">
      <w:pPr>
        <w:rPr>
          <w:rFonts w:ascii="Arial" w:hAnsi="Arial" w:cs="Arial"/>
          <w:b/>
          <w:bCs/>
          <w:sz w:val="20"/>
          <w:szCs w:val="20"/>
        </w:rPr>
      </w:pPr>
    </w:p>
    <w:p w14:paraId="3E7A6B6B" w14:textId="77777777" w:rsidR="00847C5F" w:rsidRDefault="00847C5F" w:rsidP="00CC48C9">
      <w:pPr>
        <w:rPr>
          <w:rFonts w:ascii="Arial" w:hAnsi="Arial" w:cs="Arial"/>
          <w:b/>
          <w:bCs/>
          <w:sz w:val="20"/>
          <w:szCs w:val="20"/>
        </w:rPr>
      </w:pPr>
    </w:p>
    <w:p w14:paraId="5EE9DE04" w14:textId="77777777" w:rsidR="00847C5F" w:rsidRPr="00847C5F" w:rsidRDefault="00847C5F" w:rsidP="00847C5F">
      <w:pPr>
        <w:rPr>
          <w:rFonts w:ascii="Arial" w:hAnsi="Arial" w:cs="Arial"/>
          <w:b/>
          <w:bCs/>
          <w:sz w:val="20"/>
          <w:szCs w:val="20"/>
        </w:rPr>
      </w:pPr>
      <w:r w:rsidRPr="00847C5F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4. </w:t>
      </w:r>
      <w:r w:rsidRPr="00D5455B">
        <w:rPr>
          <w:rFonts w:ascii="Arial" w:hAnsi="Arial" w:cs="Arial"/>
          <w:sz w:val="20"/>
          <w:szCs w:val="20"/>
        </w:rPr>
        <w:t xml:space="preserve">Scatterplot </w:t>
      </w:r>
      <w:proofErr w:type="gramStart"/>
      <w:r w:rsidRPr="00D5455B">
        <w:rPr>
          <w:rFonts w:ascii="Arial" w:hAnsi="Arial" w:cs="Arial"/>
          <w:sz w:val="20"/>
          <w:szCs w:val="20"/>
        </w:rPr>
        <w:t>showing</w:t>
      </w:r>
      <w:proofErr w:type="gramEnd"/>
      <w:r w:rsidRPr="00D5455B">
        <w:rPr>
          <w:rFonts w:ascii="Arial" w:hAnsi="Arial" w:cs="Arial"/>
          <w:sz w:val="20"/>
          <w:szCs w:val="20"/>
        </w:rPr>
        <w:t xml:space="preserve"> the distribution of Class I and Class II DSA based on their MFI values over time.</w:t>
      </w:r>
    </w:p>
    <w:p w14:paraId="0B29D555" w14:textId="77777777" w:rsidR="00847C5F" w:rsidRPr="003E007D" w:rsidRDefault="00847C5F" w:rsidP="00CC48C9">
      <w:pPr>
        <w:rPr>
          <w:rFonts w:ascii="Arial" w:hAnsi="Arial" w:cs="Arial"/>
          <w:b/>
          <w:bCs/>
          <w:sz w:val="20"/>
          <w:szCs w:val="20"/>
        </w:rPr>
      </w:pPr>
    </w:p>
    <w:p w14:paraId="0E3C987C" w14:textId="611706B8" w:rsidR="00CF28FE" w:rsidRPr="003E007D" w:rsidRDefault="00847C5F" w:rsidP="00CC48C9">
      <w:pPr>
        <w:rPr>
          <w:rFonts w:ascii="Arial" w:hAnsi="Arial" w:cs="Arial"/>
          <w:b/>
          <w:bCs/>
          <w:sz w:val="20"/>
          <w:szCs w:val="20"/>
        </w:rPr>
      </w:pPr>
      <w:r w:rsidRPr="00AC7684">
        <w:rPr>
          <w:rFonts w:ascii="Arial" w:hAnsi="Arial" w:cs="Arial"/>
          <w:noProof/>
        </w:rPr>
        <w:drawing>
          <wp:inline distT="0" distB="0" distL="0" distR="0" wp14:anchorId="4B69BE20" wp14:editId="0355EE1C">
            <wp:extent cx="5943600" cy="3326765"/>
            <wp:effectExtent l="0" t="0" r="0" b="6985"/>
            <wp:docPr id="2010234998" name="Picture 1" descr="A graph showing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234998" name="Picture 1" descr="A graph showing a number of dot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BB94A" w14:textId="77777777" w:rsidR="00CF28FE" w:rsidRPr="003E007D" w:rsidRDefault="00CF28FE" w:rsidP="00CC48C9">
      <w:pPr>
        <w:rPr>
          <w:rFonts w:ascii="Arial" w:hAnsi="Arial" w:cs="Arial"/>
          <w:b/>
          <w:bCs/>
          <w:sz w:val="20"/>
          <w:szCs w:val="20"/>
        </w:rPr>
      </w:pPr>
    </w:p>
    <w:p w14:paraId="768E0597" w14:textId="77777777" w:rsidR="003E007D" w:rsidRDefault="003E007D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1FAFA5DC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6EE7F785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76A253C0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1367E038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226A8B3A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0588FB0E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62C2FCAB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35DA4B46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51311BE0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041D63FC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43C3B306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38044959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737D64B4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442B8EDD" w14:textId="77777777" w:rsidR="008B1198" w:rsidRDefault="008B1198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33C86C4B" w14:textId="2C8D4F65" w:rsidR="009871BF" w:rsidRPr="003E007D" w:rsidRDefault="009871BF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  <w:r w:rsidRPr="003E007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1. </w:t>
      </w:r>
      <w:r w:rsidR="001441CB" w:rsidRPr="00D5455B">
        <w:rPr>
          <w:rFonts w:ascii="Arial" w:hAnsi="Arial" w:cs="Arial"/>
          <w:sz w:val="20"/>
          <w:szCs w:val="20"/>
        </w:rPr>
        <w:t>Standard m</w:t>
      </w:r>
      <w:r w:rsidRPr="00D5455B">
        <w:rPr>
          <w:rFonts w:ascii="Arial" w:hAnsi="Arial" w:cs="Arial"/>
          <w:sz w:val="20"/>
          <w:szCs w:val="20"/>
        </w:rPr>
        <w:t>aintenance immunosuppression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024"/>
        <w:gridCol w:w="3271"/>
      </w:tblGrid>
      <w:tr w:rsidR="009871BF" w:rsidRPr="003E007D" w14:paraId="61BE6487" w14:textId="77777777" w:rsidTr="001441CB">
        <w:tc>
          <w:tcPr>
            <w:tcW w:w="3055" w:type="dxa"/>
          </w:tcPr>
          <w:p w14:paraId="7C31EBE5" w14:textId="5F11336B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07D">
              <w:rPr>
                <w:rFonts w:ascii="Arial" w:hAnsi="Arial" w:cs="Arial"/>
                <w:b/>
                <w:bCs/>
                <w:sz w:val="20"/>
                <w:szCs w:val="20"/>
              </w:rPr>
              <w:t>Immunosuppressive agent</w:t>
            </w:r>
          </w:p>
        </w:tc>
        <w:tc>
          <w:tcPr>
            <w:tcW w:w="3024" w:type="dxa"/>
          </w:tcPr>
          <w:p w14:paraId="2D025C51" w14:textId="6D3D216E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07D">
              <w:rPr>
                <w:rFonts w:ascii="Arial" w:hAnsi="Arial" w:cs="Arial"/>
                <w:b/>
                <w:bCs/>
                <w:sz w:val="20"/>
                <w:szCs w:val="20"/>
              </w:rPr>
              <w:t>Time post-transplant</w:t>
            </w:r>
          </w:p>
        </w:tc>
        <w:tc>
          <w:tcPr>
            <w:tcW w:w="3271" w:type="dxa"/>
          </w:tcPr>
          <w:p w14:paraId="4E9C6AEA" w14:textId="1DAAE026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07D">
              <w:rPr>
                <w:rFonts w:ascii="Arial" w:hAnsi="Arial" w:cs="Arial"/>
                <w:b/>
                <w:bCs/>
                <w:sz w:val="20"/>
                <w:szCs w:val="20"/>
              </w:rPr>
              <w:t>Target level</w:t>
            </w:r>
          </w:p>
        </w:tc>
      </w:tr>
      <w:tr w:rsidR="009871BF" w:rsidRPr="003E007D" w14:paraId="78B31D54" w14:textId="77777777" w:rsidTr="001441CB">
        <w:tc>
          <w:tcPr>
            <w:tcW w:w="3055" w:type="dxa"/>
          </w:tcPr>
          <w:p w14:paraId="32877583" w14:textId="70C3F0A5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Tacrolimus</w:t>
            </w:r>
          </w:p>
        </w:tc>
        <w:tc>
          <w:tcPr>
            <w:tcW w:w="3024" w:type="dxa"/>
          </w:tcPr>
          <w:p w14:paraId="602380DB" w14:textId="2233A681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Week 0-12</w:t>
            </w:r>
          </w:p>
        </w:tc>
        <w:tc>
          <w:tcPr>
            <w:tcW w:w="3271" w:type="dxa"/>
          </w:tcPr>
          <w:p w14:paraId="4D134E63" w14:textId="1B795A29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8-12 ng/ml</w:t>
            </w:r>
          </w:p>
        </w:tc>
      </w:tr>
      <w:tr w:rsidR="009871BF" w:rsidRPr="003E007D" w14:paraId="0A99A84C" w14:textId="77777777" w:rsidTr="001441CB">
        <w:tc>
          <w:tcPr>
            <w:tcW w:w="3055" w:type="dxa"/>
          </w:tcPr>
          <w:p w14:paraId="3D2AA4B3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0A7918E7" w14:textId="2868C3DB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Week 12-24</w:t>
            </w:r>
          </w:p>
        </w:tc>
        <w:tc>
          <w:tcPr>
            <w:tcW w:w="3271" w:type="dxa"/>
          </w:tcPr>
          <w:p w14:paraId="62BD1348" w14:textId="4D5DA386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6-8 ng/ml</w:t>
            </w:r>
          </w:p>
        </w:tc>
      </w:tr>
      <w:tr w:rsidR="009871BF" w:rsidRPr="003E007D" w14:paraId="0D7FA9DE" w14:textId="77777777" w:rsidTr="001441CB">
        <w:tc>
          <w:tcPr>
            <w:tcW w:w="3055" w:type="dxa"/>
          </w:tcPr>
          <w:p w14:paraId="384CC63A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43DA17BE" w14:textId="1BF02673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Week 24-48</w:t>
            </w:r>
          </w:p>
        </w:tc>
        <w:tc>
          <w:tcPr>
            <w:tcW w:w="3271" w:type="dxa"/>
          </w:tcPr>
          <w:p w14:paraId="20CDAD57" w14:textId="1A6C5065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5-7 ng/ml</w:t>
            </w:r>
          </w:p>
        </w:tc>
      </w:tr>
      <w:tr w:rsidR="009871BF" w:rsidRPr="003E007D" w14:paraId="5CED479D" w14:textId="77777777" w:rsidTr="001441CB">
        <w:tc>
          <w:tcPr>
            <w:tcW w:w="3055" w:type="dxa"/>
          </w:tcPr>
          <w:p w14:paraId="421C66FF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75A45328" w14:textId="3625A8DE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eyond Week 48</w:t>
            </w:r>
          </w:p>
        </w:tc>
        <w:tc>
          <w:tcPr>
            <w:tcW w:w="3271" w:type="dxa"/>
          </w:tcPr>
          <w:p w14:paraId="3C17177F" w14:textId="2B14CB7B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-6 ng/ml</w:t>
            </w:r>
          </w:p>
        </w:tc>
      </w:tr>
      <w:tr w:rsidR="009871BF" w:rsidRPr="003E007D" w14:paraId="4CD53946" w14:textId="77777777" w:rsidTr="001441CB">
        <w:tc>
          <w:tcPr>
            <w:tcW w:w="3055" w:type="dxa"/>
          </w:tcPr>
          <w:p w14:paraId="0A38C4E9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15E14221" w14:textId="56A81BA1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1" w:type="dxa"/>
          </w:tcPr>
          <w:p w14:paraId="7DB2BBA2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1BF" w:rsidRPr="003E007D" w14:paraId="087A8661" w14:textId="77777777" w:rsidTr="001441CB">
        <w:tc>
          <w:tcPr>
            <w:tcW w:w="3055" w:type="dxa"/>
          </w:tcPr>
          <w:p w14:paraId="387F3C47" w14:textId="203A6248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yclosporine</w:t>
            </w:r>
          </w:p>
        </w:tc>
        <w:tc>
          <w:tcPr>
            <w:tcW w:w="3024" w:type="dxa"/>
          </w:tcPr>
          <w:p w14:paraId="2B032359" w14:textId="2878230E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Week 0-12</w:t>
            </w:r>
          </w:p>
        </w:tc>
        <w:tc>
          <w:tcPr>
            <w:tcW w:w="3271" w:type="dxa"/>
          </w:tcPr>
          <w:p w14:paraId="326FDCE8" w14:textId="3269F515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50-250 ng/ml</w:t>
            </w:r>
          </w:p>
        </w:tc>
      </w:tr>
      <w:tr w:rsidR="009871BF" w:rsidRPr="003E007D" w14:paraId="631F7C11" w14:textId="77777777" w:rsidTr="001441CB">
        <w:tc>
          <w:tcPr>
            <w:tcW w:w="3055" w:type="dxa"/>
          </w:tcPr>
          <w:p w14:paraId="7F1FD580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5F81DF66" w14:textId="6234D112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Week 12-24</w:t>
            </w:r>
          </w:p>
        </w:tc>
        <w:tc>
          <w:tcPr>
            <w:tcW w:w="3271" w:type="dxa"/>
          </w:tcPr>
          <w:p w14:paraId="146433AF" w14:textId="524BC9E8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50-200 ng/ml</w:t>
            </w:r>
          </w:p>
        </w:tc>
      </w:tr>
      <w:tr w:rsidR="009871BF" w:rsidRPr="003E007D" w14:paraId="1F2BCB45" w14:textId="77777777" w:rsidTr="001441CB">
        <w:tc>
          <w:tcPr>
            <w:tcW w:w="3055" w:type="dxa"/>
          </w:tcPr>
          <w:p w14:paraId="6C20BB44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3EBD0E86" w14:textId="141F6310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Week 24-48</w:t>
            </w:r>
          </w:p>
        </w:tc>
        <w:tc>
          <w:tcPr>
            <w:tcW w:w="3271" w:type="dxa"/>
          </w:tcPr>
          <w:p w14:paraId="75E2F707" w14:textId="10BBCE20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00-200 ng/ml</w:t>
            </w:r>
          </w:p>
        </w:tc>
      </w:tr>
      <w:tr w:rsidR="009871BF" w:rsidRPr="003E007D" w14:paraId="1C992BFE" w14:textId="77777777" w:rsidTr="001441CB">
        <w:tc>
          <w:tcPr>
            <w:tcW w:w="3055" w:type="dxa"/>
          </w:tcPr>
          <w:p w14:paraId="5E5C35F1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128E486D" w14:textId="153D0A3E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eyond Week 48</w:t>
            </w:r>
          </w:p>
        </w:tc>
        <w:tc>
          <w:tcPr>
            <w:tcW w:w="3271" w:type="dxa"/>
          </w:tcPr>
          <w:p w14:paraId="777D4A52" w14:textId="38D833E6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50-100 ng/ml</w:t>
            </w:r>
          </w:p>
        </w:tc>
      </w:tr>
      <w:tr w:rsidR="009871BF" w:rsidRPr="003E007D" w14:paraId="574E692D" w14:textId="77777777" w:rsidTr="001441CB">
        <w:tc>
          <w:tcPr>
            <w:tcW w:w="3055" w:type="dxa"/>
          </w:tcPr>
          <w:p w14:paraId="3536BBFD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0FD69FDF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1" w:type="dxa"/>
          </w:tcPr>
          <w:p w14:paraId="37BFE203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1BF" w:rsidRPr="003E007D" w14:paraId="37C3D894" w14:textId="77777777" w:rsidTr="001441CB">
        <w:tc>
          <w:tcPr>
            <w:tcW w:w="3055" w:type="dxa"/>
          </w:tcPr>
          <w:p w14:paraId="230F7EDA" w14:textId="47931E9D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Mycophenolate mofetil</w:t>
            </w:r>
          </w:p>
        </w:tc>
        <w:tc>
          <w:tcPr>
            <w:tcW w:w="3024" w:type="dxa"/>
          </w:tcPr>
          <w:p w14:paraId="24822439" w14:textId="70C52E4A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Standard dosing from POD 0</w:t>
            </w:r>
          </w:p>
        </w:tc>
        <w:tc>
          <w:tcPr>
            <w:tcW w:w="3271" w:type="dxa"/>
          </w:tcPr>
          <w:p w14:paraId="2FB46CEF" w14:textId="18402E59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500 mg twice a day</w:t>
            </w:r>
          </w:p>
        </w:tc>
      </w:tr>
      <w:tr w:rsidR="009871BF" w:rsidRPr="003E007D" w14:paraId="545CE628" w14:textId="77777777" w:rsidTr="001441CB">
        <w:tc>
          <w:tcPr>
            <w:tcW w:w="3055" w:type="dxa"/>
          </w:tcPr>
          <w:p w14:paraId="7D93FE4B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318F7A75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1" w:type="dxa"/>
          </w:tcPr>
          <w:p w14:paraId="6859B40B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1BF" w:rsidRPr="003E007D" w14:paraId="1BC863A2" w14:textId="77777777" w:rsidTr="001441CB">
        <w:tc>
          <w:tcPr>
            <w:tcW w:w="3055" w:type="dxa"/>
          </w:tcPr>
          <w:p w14:paraId="60104FDF" w14:textId="6D0DC015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Mycophenolate sodium</w:t>
            </w:r>
          </w:p>
        </w:tc>
        <w:tc>
          <w:tcPr>
            <w:tcW w:w="3024" w:type="dxa"/>
          </w:tcPr>
          <w:p w14:paraId="6CD50124" w14:textId="2D95A4EC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Standard dosing from POD 0</w:t>
            </w:r>
          </w:p>
        </w:tc>
        <w:tc>
          <w:tcPr>
            <w:tcW w:w="3271" w:type="dxa"/>
          </w:tcPr>
          <w:p w14:paraId="4299A7D5" w14:textId="29BBC72E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60 mg twice a day</w:t>
            </w:r>
          </w:p>
        </w:tc>
      </w:tr>
      <w:tr w:rsidR="009871BF" w:rsidRPr="003E007D" w14:paraId="55FBA5EC" w14:textId="77777777" w:rsidTr="001441CB">
        <w:tc>
          <w:tcPr>
            <w:tcW w:w="3055" w:type="dxa"/>
          </w:tcPr>
          <w:p w14:paraId="686AD240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6510C401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71" w:type="dxa"/>
          </w:tcPr>
          <w:p w14:paraId="4F3C43A3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1BF" w:rsidRPr="003E007D" w14:paraId="5E41A24F" w14:textId="77777777" w:rsidTr="001441CB">
        <w:tc>
          <w:tcPr>
            <w:tcW w:w="3055" w:type="dxa"/>
          </w:tcPr>
          <w:p w14:paraId="6E4DB0E4" w14:textId="222F88BF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rednisone tapering protocol</w:t>
            </w:r>
          </w:p>
        </w:tc>
        <w:tc>
          <w:tcPr>
            <w:tcW w:w="3024" w:type="dxa"/>
          </w:tcPr>
          <w:p w14:paraId="35880BAC" w14:textId="49005F82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ost op day 0</w:t>
            </w:r>
          </w:p>
        </w:tc>
        <w:tc>
          <w:tcPr>
            <w:tcW w:w="3271" w:type="dxa"/>
          </w:tcPr>
          <w:p w14:paraId="3F348E3D" w14:textId="21F061AA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Methylprednisolone 500 mg</w:t>
            </w:r>
          </w:p>
        </w:tc>
      </w:tr>
      <w:tr w:rsidR="009871BF" w:rsidRPr="003E007D" w14:paraId="33597C66" w14:textId="77777777" w:rsidTr="001441CB">
        <w:tc>
          <w:tcPr>
            <w:tcW w:w="3055" w:type="dxa"/>
          </w:tcPr>
          <w:p w14:paraId="4341E023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514079E7" w14:textId="396CFC05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ost op day 1</w:t>
            </w:r>
          </w:p>
        </w:tc>
        <w:tc>
          <w:tcPr>
            <w:tcW w:w="3271" w:type="dxa"/>
          </w:tcPr>
          <w:p w14:paraId="31916EEE" w14:textId="61978E70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Methylprednisolone 250 mg</w:t>
            </w:r>
          </w:p>
        </w:tc>
      </w:tr>
      <w:tr w:rsidR="009871BF" w:rsidRPr="003E007D" w14:paraId="08B41722" w14:textId="77777777" w:rsidTr="001441CB">
        <w:tc>
          <w:tcPr>
            <w:tcW w:w="3055" w:type="dxa"/>
          </w:tcPr>
          <w:p w14:paraId="20698C40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0C363DE2" w14:textId="7FD37CB1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ost op day 2</w:t>
            </w:r>
          </w:p>
        </w:tc>
        <w:tc>
          <w:tcPr>
            <w:tcW w:w="3271" w:type="dxa"/>
          </w:tcPr>
          <w:p w14:paraId="17F0B749" w14:textId="55712EEA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Methylprednisolone 125 mg</w:t>
            </w:r>
          </w:p>
        </w:tc>
      </w:tr>
      <w:tr w:rsidR="009871BF" w:rsidRPr="003E007D" w14:paraId="61284722" w14:textId="77777777" w:rsidTr="001441CB">
        <w:tc>
          <w:tcPr>
            <w:tcW w:w="3055" w:type="dxa"/>
          </w:tcPr>
          <w:p w14:paraId="03F6BF5B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2C17C407" w14:textId="3F2C3122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ost op day 3</w:t>
            </w:r>
          </w:p>
        </w:tc>
        <w:tc>
          <w:tcPr>
            <w:tcW w:w="3271" w:type="dxa"/>
          </w:tcPr>
          <w:p w14:paraId="26C7FC56" w14:textId="10DF2297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Methylprednisolone 100 mg</w:t>
            </w:r>
          </w:p>
        </w:tc>
      </w:tr>
      <w:tr w:rsidR="009871BF" w:rsidRPr="003E007D" w14:paraId="56D4FEAF" w14:textId="77777777" w:rsidTr="001441CB">
        <w:tc>
          <w:tcPr>
            <w:tcW w:w="3055" w:type="dxa"/>
          </w:tcPr>
          <w:p w14:paraId="6D75AA6A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5617A289" w14:textId="5ECBBA4B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ost op day 4</w:t>
            </w:r>
          </w:p>
        </w:tc>
        <w:tc>
          <w:tcPr>
            <w:tcW w:w="3271" w:type="dxa"/>
          </w:tcPr>
          <w:p w14:paraId="63C34FB0" w14:textId="4F84B854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rednisone 80 mg</w:t>
            </w:r>
          </w:p>
        </w:tc>
      </w:tr>
      <w:tr w:rsidR="009871BF" w:rsidRPr="003E007D" w14:paraId="3ADEC8F5" w14:textId="77777777" w:rsidTr="001441CB">
        <w:tc>
          <w:tcPr>
            <w:tcW w:w="3055" w:type="dxa"/>
          </w:tcPr>
          <w:p w14:paraId="518263E6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123F488C" w14:textId="10FF2C18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 xml:space="preserve">Post op day 5 </w:t>
            </w:r>
          </w:p>
        </w:tc>
        <w:tc>
          <w:tcPr>
            <w:tcW w:w="3271" w:type="dxa"/>
          </w:tcPr>
          <w:p w14:paraId="20CEDC1B" w14:textId="1C304ED3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rednisone 60 mg</w:t>
            </w:r>
          </w:p>
        </w:tc>
      </w:tr>
      <w:tr w:rsidR="009871BF" w:rsidRPr="003E007D" w14:paraId="32FEE7EA" w14:textId="77777777" w:rsidTr="001441CB">
        <w:tc>
          <w:tcPr>
            <w:tcW w:w="3055" w:type="dxa"/>
          </w:tcPr>
          <w:p w14:paraId="714A8485" w14:textId="77777777" w:rsidR="009871BF" w:rsidRPr="003E007D" w:rsidRDefault="009871BF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52CAD7BA" w14:textId="4117F9EA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ost op day 6</w:t>
            </w:r>
          </w:p>
        </w:tc>
        <w:tc>
          <w:tcPr>
            <w:tcW w:w="3271" w:type="dxa"/>
          </w:tcPr>
          <w:p w14:paraId="4AC2ECB0" w14:textId="4A51971B" w:rsidR="009871BF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rednisone 40 mg</w:t>
            </w:r>
          </w:p>
        </w:tc>
      </w:tr>
      <w:tr w:rsidR="001441CB" w:rsidRPr="003E007D" w14:paraId="3488B055" w14:textId="77777777" w:rsidTr="001441CB">
        <w:tc>
          <w:tcPr>
            <w:tcW w:w="3055" w:type="dxa"/>
          </w:tcPr>
          <w:p w14:paraId="61BD4A2A" w14:textId="77777777" w:rsidR="001441CB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35D3255E" w14:textId="1A776099" w:rsidR="001441CB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ost op day 7</w:t>
            </w:r>
          </w:p>
        </w:tc>
        <w:tc>
          <w:tcPr>
            <w:tcW w:w="3271" w:type="dxa"/>
          </w:tcPr>
          <w:p w14:paraId="004D6783" w14:textId="371EC1EC" w:rsidR="001441CB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rednisone 20 mg</w:t>
            </w:r>
          </w:p>
        </w:tc>
      </w:tr>
      <w:tr w:rsidR="001441CB" w:rsidRPr="003E007D" w14:paraId="5D379805" w14:textId="77777777" w:rsidTr="001441CB">
        <w:tc>
          <w:tcPr>
            <w:tcW w:w="3055" w:type="dxa"/>
          </w:tcPr>
          <w:p w14:paraId="37EF0F5D" w14:textId="77777777" w:rsidR="001441CB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692D2864" w14:textId="390B3006" w:rsidR="001441CB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ost op day 8-9</w:t>
            </w:r>
          </w:p>
        </w:tc>
        <w:tc>
          <w:tcPr>
            <w:tcW w:w="3271" w:type="dxa"/>
          </w:tcPr>
          <w:p w14:paraId="04737AB8" w14:textId="32024FC7" w:rsidR="001441CB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rednisone 10 mg</w:t>
            </w:r>
          </w:p>
        </w:tc>
      </w:tr>
      <w:tr w:rsidR="001441CB" w:rsidRPr="003E007D" w14:paraId="60E79D8F" w14:textId="77777777" w:rsidTr="001441CB">
        <w:tc>
          <w:tcPr>
            <w:tcW w:w="3055" w:type="dxa"/>
          </w:tcPr>
          <w:p w14:paraId="0EE33070" w14:textId="77777777" w:rsidR="001441CB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</w:tcPr>
          <w:p w14:paraId="3CC5F754" w14:textId="2C041234" w:rsidR="001441CB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ost op day 10 onwards</w:t>
            </w:r>
          </w:p>
        </w:tc>
        <w:tc>
          <w:tcPr>
            <w:tcW w:w="3271" w:type="dxa"/>
          </w:tcPr>
          <w:p w14:paraId="11AE25AA" w14:textId="1DBB655A" w:rsidR="001441CB" w:rsidRPr="003E007D" w:rsidRDefault="001441CB" w:rsidP="00F82614">
            <w:pPr>
              <w:tabs>
                <w:tab w:val="left" w:pos="6082"/>
              </w:tabs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Prednisone 5 mg</w:t>
            </w:r>
          </w:p>
        </w:tc>
      </w:tr>
    </w:tbl>
    <w:p w14:paraId="6629EAC5" w14:textId="77777777" w:rsidR="009871BF" w:rsidRPr="003E007D" w:rsidRDefault="009871BF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361D552A" w14:textId="77777777" w:rsidR="009871BF" w:rsidRPr="003E007D" w:rsidRDefault="009871BF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541B8EFE" w14:textId="77777777" w:rsidR="009871BF" w:rsidRPr="003E007D" w:rsidRDefault="009871BF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5F180674" w14:textId="77777777" w:rsidR="009871BF" w:rsidRPr="003E007D" w:rsidRDefault="009871BF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2E851868" w14:textId="77777777" w:rsidR="009871BF" w:rsidRPr="003E007D" w:rsidRDefault="009871BF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5E924BC7" w14:textId="77777777" w:rsidR="009871BF" w:rsidRPr="003E007D" w:rsidRDefault="009871BF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27B3EA62" w14:textId="77777777" w:rsidR="001441CB" w:rsidRPr="003E007D" w:rsidRDefault="001441CB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1B5D5A92" w14:textId="77777777" w:rsidR="001441CB" w:rsidRPr="003E007D" w:rsidRDefault="001441CB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259FB08D" w14:textId="77777777" w:rsidR="001441CB" w:rsidRPr="003E007D" w:rsidRDefault="001441CB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67E0803C" w14:textId="77777777" w:rsidR="003E007D" w:rsidRDefault="003E007D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027743B4" w14:textId="77777777" w:rsidR="003E007D" w:rsidRDefault="003E007D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551A8EBF" w14:textId="77777777" w:rsidR="003E007D" w:rsidRDefault="003E007D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7E78C500" w14:textId="77777777" w:rsidR="003E007D" w:rsidRDefault="003E007D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54026F10" w14:textId="77777777" w:rsidR="00712D54" w:rsidRDefault="00712D54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4810A961" w14:textId="77777777" w:rsidR="00712D54" w:rsidRDefault="00712D54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2DD696C5" w14:textId="3A110225" w:rsidR="00B43502" w:rsidRPr="00712D54" w:rsidRDefault="00B43502" w:rsidP="00F82614">
      <w:pPr>
        <w:tabs>
          <w:tab w:val="left" w:pos="6082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712D54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712D54">
        <w:rPr>
          <w:rFonts w:ascii="Arial" w:hAnsi="Arial" w:cs="Arial"/>
          <w:sz w:val="20"/>
          <w:szCs w:val="20"/>
        </w:rPr>
        <w:t>Baseline characteristics of patients with BK viral loads above or below 10000 copies/ml and those who were never positive for BK virus</w:t>
      </w:r>
    </w:p>
    <w:tbl>
      <w:tblPr>
        <w:tblW w:w="10065" w:type="dxa"/>
        <w:tblInd w:w="-7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3"/>
        <w:gridCol w:w="1882"/>
        <w:gridCol w:w="2095"/>
        <w:gridCol w:w="2264"/>
        <w:gridCol w:w="901"/>
      </w:tblGrid>
      <w:tr w:rsidR="00B43502" w:rsidRPr="00E65DC2" w14:paraId="35C06F98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1CE4CBC2" w14:textId="77777777" w:rsidR="00B43502" w:rsidRPr="00E65DC2" w:rsidRDefault="00B43502" w:rsidP="009F401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E65DC2">
              <w:rPr>
                <w:b/>
                <w:bCs/>
                <w:sz w:val="20"/>
                <w:szCs w:val="20"/>
              </w:rPr>
              <w:t>Characteristics </w:t>
            </w:r>
            <w:r w:rsidRPr="00E65DC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106985B4" w14:textId="77777777" w:rsidR="00B43502" w:rsidRPr="00E65DC2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E65DC2">
              <w:rPr>
                <w:b/>
                <w:bCs/>
                <w:sz w:val="20"/>
                <w:szCs w:val="20"/>
              </w:rPr>
              <w:t>BK Never Positive (N=815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3B3B1505" w14:textId="77777777" w:rsidR="00B43502" w:rsidRPr="00E65DC2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E65DC2">
              <w:rPr>
                <w:b/>
                <w:bCs/>
                <w:sz w:val="20"/>
                <w:szCs w:val="20"/>
              </w:rPr>
              <w:t xml:space="preserve">BK </w:t>
            </w:r>
            <w:r>
              <w:rPr>
                <w:b/>
                <w:bCs/>
                <w:sz w:val="20"/>
                <w:szCs w:val="20"/>
              </w:rPr>
              <w:t xml:space="preserve">viral load </w:t>
            </w:r>
            <w:r w:rsidRPr="00E65DC2">
              <w:rPr>
                <w:b/>
                <w:bCs/>
                <w:sz w:val="20"/>
                <w:szCs w:val="20"/>
              </w:rPr>
              <w:t>&lt;10000 copies/ml (N=117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64A2375B" w14:textId="77777777" w:rsidR="00B43502" w:rsidRPr="00E65DC2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E65DC2">
              <w:rPr>
                <w:b/>
                <w:bCs/>
                <w:sz w:val="20"/>
                <w:szCs w:val="20"/>
              </w:rPr>
              <w:t xml:space="preserve">BK </w:t>
            </w:r>
            <w:r>
              <w:rPr>
                <w:b/>
                <w:bCs/>
                <w:sz w:val="20"/>
                <w:szCs w:val="20"/>
              </w:rPr>
              <w:t xml:space="preserve">viral load </w:t>
            </w:r>
            <w:r w:rsidRPr="00E65DC2">
              <w:rPr>
                <w:b/>
                <w:bCs/>
                <w:sz w:val="20"/>
                <w:szCs w:val="20"/>
              </w:rPr>
              <w:t>&gt;10000 copies/ml (N=126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3E329665" w14:textId="77777777" w:rsidR="00B43502" w:rsidRPr="00E65DC2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E65DC2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B43502" w:rsidRPr="00E65DC2" w14:paraId="25FFE8FB" w14:textId="77777777" w:rsidTr="009F4010">
        <w:trPr>
          <w:trHeight w:val="300"/>
        </w:trPr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3285D7F6" w14:textId="77777777" w:rsidR="00B43502" w:rsidRPr="00E65DC2" w:rsidRDefault="00B43502" w:rsidP="009F401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E65DC2">
              <w:rPr>
                <w:b/>
                <w:bCs/>
                <w:sz w:val="20"/>
                <w:szCs w:val="20"/>
              </w:rPr>
              <w:t>Recipient characteristics 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3BAC59E" w14:textId="77777777" w:rsidR="00B43502" w:rsidRPr="00E65DC2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3F3C22A7" w14:textId="77777777" w:rsidR="00B43502" w:rsidRPr="00E65DC2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010A3BDC" w14:textId="77777777" w:rsidR="00B43502" w:rsidRPr="00E65DC2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00A71C93" w14:textId="77777777" w:rsidR="00B43502" w:rsidRPr="00E65DC2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43502" w:rsidRPr="00E65DC2" w14:paraId="375A184D" w14:textId="77777777" w:rsidTr="009F4010">
        <w:trPr>
          <w:trHeight w:val="300"/>
        </w:trPr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99F49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Age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0AA9E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50.6 (13.3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E518E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53 (12.3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B8C7A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52.1 (12.1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900A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11</w:t>
            </w:r>
          </w:p>
        </w:tc>
      </w:tr>
      <w:tr w:rsidR="00B43502" w:rsidRPr="00E65DC2" w14:paraId="7D10F83A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30676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Rac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B9117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A1059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1FCE0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EEF59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15</w:t>
            </w:r>
          </w:p>
        </w:tc>
      </w:tr>
      <w:tr w:rsidR="00B43502" w:rsidRPr="00E65DC2" w14:paraId="15A354C7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FD38B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 African American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3226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541 (66.4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AEDDB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67 (57.3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3C5E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82 (65.1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BCC24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16174C88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805A6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 Non-African America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D835B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74 (33.6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4E990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50 (42.7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1194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4 (34.9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4463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09D15361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FC3FE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Female Gender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E9EC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20 (39.3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EC271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7 (40.2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623B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6 (36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52C4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81</w:t>
            </w:r>
          </w:p>
        </w:tc>
      </w:tr>
      <w:tr w:rsidR="00B43502" w:rsidRPr="00E65DC2" w14:paraId="76B9C9EA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855B4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Diabetes Mellitus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CAD57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82 (34.6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29901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3 (36.8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49041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7 (29.4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F0619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61</w:t>
            </w:r>
          </w:p>
        </w:tc>
      </w:tr>
      <w:tr w:rsidR="00B43502" w:rsidRPr="00E65DC2" w14:paraId="433FBDFD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4183C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BMI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283F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7.1 (5.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CC610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7.8 (5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72410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7.4 (4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F41E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28</w:t>
            </w:r>
          </w:p>
        </w:tc>
      </w:tr>
      <w:tr w:rsidR="00B43502" w:rsidRPr="00E65DC2" w14:paraId="72318C59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87DE7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Recipient Blood Type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315CE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868A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3F9A7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D68F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15</w:t>
            </w:r>
          </w:p>
        </w:tc>
      </w:tr>
      <w:tr w:rsidR="00B43502" w:rsidRPr="00E65DC2" w14:paraId="59F4D973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21576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 A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E35B3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21 (39.4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EC1CE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0 (34.2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DFB5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0 (31.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0FE9E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07308232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6F9E7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 AB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DE6B0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3 (5.3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7CA9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6 (5.1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52A0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6 (4.8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B0AF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39E662E9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F712F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 B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5FAAE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26 (15.5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EC08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3 (11.1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DA4C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5 (11.9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86CE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7CBC4F87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D56B1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 O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39A2B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25 (39.9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E439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58 (49.6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45EE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65 (51.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AD78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2C3ABDA6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3F24A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thymocyte globulin induct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2F1A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 (82.7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D554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89.7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E6FA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88.9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EE74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B43502" w:rsidRPr="00E65DC2" w14:paraId="5841023E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A47B8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Peak PRA Class 1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E4373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6.2 (34.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E51F0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5.485 (36.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A691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9.9 (36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F3A00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20</w:t>
            </w:r>
          </w:p>
        </w:tc>
      </w:tr>
      <w:tr w:rsidR="00B43502" w:rsidRPr="00E65DC2" w14:paraId="25B82E6D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FFE21C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Peak PRA Class 2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9220F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56.3 (31.5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087B6E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60.300 (33.7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3E58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75.2 (25.3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A5413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06</w:t>
            </w:r>
          </w:p>
        </w:tc>
      </w:tr>
      <w:tr w:rsidR="00B43502" w:rsidRPr="00E65DC2" w14:paraId="02016FA9" w14:textId="77777777" w:rsidTr="009F4010">
        <w:trPr>
          <w:trHeight w:val="300"/>
        </w:trPr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25D9D70D" w14:textId="77777777" w:rsidR="00B43502" w:rsidRPr="00E65DC2" w:rsidRDefault="00B43502" w:rsidP="009F401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E65DC2">
              <w:rPr>
                <w:b/>
                <w:bCs/>
                <w:sz w:val="20"/>
                <w:szCs w:val="20"/>
              </w:rPr>
              <w:t>Donor characteristics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311BE431" w14:textId="77777777" w:rsidR="00B43502" w:rsidRPr="00E65DC2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160DF6CF" w14:textId="77777777" w:rsidR="00B43502" w:rsidRPr="00E65DC2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30C20FDC" w14:textId="77777777" w:rsidR="00B43502" w:rsidRPr="00E65DC2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1FE7284A" w14:textId="77777777" w:rsidR="00B43502" w:rsidRPr="00E65DC2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43502" w:rsidRPr="00E65DC2" w14:paraId="393FC115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55288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Ag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BDE5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8.8 (15.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E4DA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6.4 (15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69D69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8.7 (15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17FC7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29</w:t>
            </w:r>
          </w:p>
        </w:tc>
      </w:tr>
      <w:tr w:rsidR="00B43502" w:rsidRPr="00E65DC2" w14:paraId="061E0428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F253C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Race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44A2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CE44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F31A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142D7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&lt; 0.001</w:t>
            </w:r>
          </w:p>
        </w:tc>
      </w:tr>
      <w:tr w:rsidR="00B43502" w:rsidRPr="00E65DC2" w14:paraId="3AC2C2D1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22209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 African American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09341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03 (12.6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DF23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0 (25.6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2EEE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2 (17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38DC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329141D3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89641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 Non-African American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91CA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712 (87.4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CC86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87 (74.4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0BE7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04 (82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75A5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533B9401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7186B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Female  Gender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06F6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97 (48.7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E948A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8 (41.0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54EF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60 (47.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35BF4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29</w:t>
            </w:r>
          </w:p>
        </w:tc>
      </w:tr>
      <w:tr w:rsidR="00B43502" w:rsidRPr="00E65DC2" w14:paraId="3B54CED8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9C7A6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Diabetes Mellitus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D0A9E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58 (7.1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D04A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9 (7.7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919F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3 (10.3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51C21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41</w:t>
            </w:r>
          </w:p>
        </w:tc>
      </w:tr>
      <w:tr w:rsidR="00B43502" w:rsidRPr="00E65DC2" w14:paraId="3448E776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FF86E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BMI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A6423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6.7 (6.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053D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6.9 (6.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CBFE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6.7 (5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C1E7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95</w:t>
            </w:r>
          </w:p>
        </w:tc>
      </w:tr>
      <w:tr w:rsidR="00B43502" w:rsidRPr="00E65DC2" w14:paraId="5FAC1120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470DB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Hypertension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A7D57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48 (18.2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74F2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1 (17.9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3FE6E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6 (20.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4A071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59</w:t>
            </w:r>
          </w:p>
        </w:tc>
      </w:tr>
      <w:tr w:rsidR="00B43502" w:rsidRPr="00E65DC2" w14:paraId="0DD11975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9DF0D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Terminal Creatinine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EDB2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.08 (0.6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B24F1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.09 (0.5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4F1F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.12 (0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458D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85</w:t>
            </w:r>
          </w:p>
        </w:tc>
      </w:tr>
      <w:tr w:rsidR="00B43502" w:rsidRPr="00E65DC2" w14:paraId="65D300D9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A5FD1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HCV Antibody Positive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AA53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 (0.0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2574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 (0.9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BF0A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 (0.0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BFBA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19</w:t>
            </w:r>
          </w:p>
        </w:tc>
      </w:tr>
      <w:tr w:rsidR="00B43502" w:rsidRPr="00E65DC2" w14:paraId="016EE7BF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47F56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Dialysis at Time of Transplant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605C4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8366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BCD2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B4DA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51</w:t>
            </w:r>
          </w:p>
        </w:tc>
      </w:tr>
      <w:tr w:rsidR="00B43502" w:rsidRPr="00E65DC2" w14:paraId="43B5CF5C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D4954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Not on Dialysis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2E52B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72 (21.1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E9D2B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5 (21.4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0441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1 (16.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260BB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5F1DC2B5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0C5B4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On Dialysis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D569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643 (78.9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FD4A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92 (78.6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D8619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05 (83.3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E43D9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7C3263E5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382BB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Cause of death in donor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B05C4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91521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C868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1C65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76</w:t>
            </w:r>
          </w:p>
        </w:tc>
      </w:tr>
      <w:tr w:rsidR="00B43502" w:rsidRPr="00E65DC2" w14:paraId="56AEBA90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F5129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Anoxia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96D3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94 (34.7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05A63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5 (40.2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8354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5 (27.2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17A53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660D25F9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7FC42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Cerebrovascular/stroke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53090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71 (30.6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4F42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5 (28.7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869D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3 (35.9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0605A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1FAFC991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6B406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Head trauma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5199A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84 (32.9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41777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6 (29.9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506F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2 (34.8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A4B83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2CFB3C31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48583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CNS tumor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2B12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 (0.5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318B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 (0.0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7B50A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 (0.0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91FF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3FB2FFDE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0DCE6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Others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726C3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7 (1.3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7046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 (1.1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16731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 (2.2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0B95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40D0D8B7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EC981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Donor Blood Type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53C3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5035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D30B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3953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8</w:t>
            </w:r>
          </w:p>
        </w:tc>
      </w:tr>
      <w:tr w:rsidR="00B43502" w:rsidRPr="00E65DC2" w14:paraId="0A69DE3D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6CDFB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A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8E66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88 (35.3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CF867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3 (28.2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27D94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4 (2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881D7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06F69B70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F886E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lastRenderedPageBreak/>
              <w:t>-  AB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19544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2 (2.7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8191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 (3.5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824F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 (2.4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F9AE9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040398A3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5DEE8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B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549DB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00 (12.3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F1100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1 (9.4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C20EB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4 (11.1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78AC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0F77DB49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35C5D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O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B29A3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05 (49.7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9217E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69 (59.0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698F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75 (59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82749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1E7B88A2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4491A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Kidney Donor Profile Index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52C27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BDFD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6DE6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EB7BB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85</w:t>
            </w:r>
          </w:p>
        </w:tc>
      </w:tr>
      <w:tr w:rsidR="00B43502" w:rsidRPr="00E65DC2" w14:paraId="567F6704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56088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 0-20%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5054B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48 (26.6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8D774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6 (29.9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E4260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8 (30.4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5306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5CFB65E0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FDEBD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 21-35%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0F424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94 (16.9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2F01B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8 (20.7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20C4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5 (16.3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E032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45883D18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02E7F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 35-85%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49C1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79 (50.2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53C6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0 (46.0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A322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4 (47.8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2BEA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7CC00DB6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C9F4F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 86-100%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8482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5 (6.3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4F1B0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 (3.4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8A78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5 (5.4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FE7E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F444BD" w14:paraId="6A974531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EDAF0EE" w14:textId="77777777" w:rsidR="00B43502" w:rsidRPr="00F444BD" w:rsidRDefault="00B43502" w:rsidP="009F401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444BD">
              <w:rPr>
                <w:b/>
                <w:bCs/>
                <w:sz w:val="20"/>
                <w:szCs w:val="20"/>
              </w:rPr>
              <w:t>Transplant characteristic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059D75D" w14:textId="77777777" w:rsidR="00B43502" w:rsidRPr="00F444BD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1A80331" w14:textId="77777777" w:rsidR="00B43502" w:rsidRPr="00F444BD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58F6B08" w14:textId="77777777" w:rsidR="00B43502" w:rsidRPr="00F444BD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A09F209" w14:textId="77777777" w:rsidR="00B43502" w:rsidRPr="00F444BD" w:rsidRDefault="00B43502" w:rsidP="009F401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43502" w:rsidRPr="00E65DC2" w14:paraId="14F1B86E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667CE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Cold Ischemia Time (h)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91F1B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3.2 (6.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B1D69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2.4 (6.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40D61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3.5 (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1F99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45</w:t>
            </w:r>
          </w:p>
        </w:tc>
      </w:tr>
      <w:tr w:rsidR="00B43502" w:rsidRPr="00E65DC2" w14:paraId="4E02584F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D16E0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HLA Mismatch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34AB7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64949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66AA3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59F04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.09</w:t>
            </w:r>
          </w:p>
        </w:tc>
      </w:tr>
      <w:tr w:rsidR="00B43502" w:rsidRPr="00E65DC2" w14:paraId="1E514EAD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2B247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0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E36FE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85 (10.4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08904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7 (6.0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510A7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6 (4.8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CCB5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2E6358B2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411AC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1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6D09F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5 (1.8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E3523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 (0.9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93D3A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0 (0.0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EDF2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04CE9727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E7EBB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2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08C2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56 (6.9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D5AD6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9 (7.7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26CBB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5 (4.0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20320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6C9C32D1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9734F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3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963C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47 (18.0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4DCF2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9 (16.2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D1717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6 (12.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BABD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5CC9BED6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6625A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4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7FC3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81 (22.2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3F543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1 (26.5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51488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1 (32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195B9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73B773A8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AEF69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5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F568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224 (27.5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83D09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37 (31.6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A45A1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41 (32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E16A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758506AF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CEB51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-  6                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C62DC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07 (13.1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962FE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3 (11.1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798A4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  <w:r w:rsidRPr="00E65DC2">
              <w:rPr>
                <w:sz w:val="20"/>
                <w:szCs w:val="20"/>
              </w:rPr>
              <w:t>17 (13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7BAC5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43502" w:rsidRPr="00E65DC2" w14:paraId="4F0A417D" w14:textId="77777777" w:rsidTr="009F4010">
        <w:trPr>
          <w:trHeight w:val="30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E4FCE" w14:textId="77777777" w:rsidR="00B43502" w:rsidRPr="00E65DC2" w:rsidRDefault="00B43502" w:rsidP="009F401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8386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975FA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FE37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7335D" w14:textId="77777777" w:rsidR="00B43502" w:rsidRPr="00E65DC2" w:rsidRDefault="00B43502" w:rsidP="009F401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</w:tbl>
    <w:p w14:paraId="04AA8609" w14:textId="77777777" w:rsidR="00B43502" w:rsidRDefault="00B43502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15D2279B" w14:textId="77777777" w:rsidR="00B43502" w:rsidRDefault="00B43502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2F70BA56" w14:textId="77777777" w:rsidR="00B43502" w:rsidRDefault="00B43502" w:rsidP="00F8261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403B9974" w14:textId="77777777" w:rsidR="00D77B36" w:rsidRPr="003E007D" w:rsidRDefault="00D77B36" w:rsidP="00F82614">
      <w:pPr>
        <w:tabs>
          <w:tab w:val="left" w:pos="6082"/>
        </w:tabs>
        <w:rPr>
          <w:rFonts w:ascii="Arial" w:hAnsi="Arial" w:cs="Arial"/>
          <w:sz w:val="20"/>
          <w:szCs w:val="20"/>
        </w:rPr>
      </w:pPr>
    </w:p>
    <w:p w14:paraId="16651AC8" w14:textId="77777777" w:rsidR="00F82614" w:rsidRPr="003E007D" w:rsidRDefault="00F82614" w:rsidP="00F82614">
      <w:pPr>
        <w:rPr>
          <w:rFonts w:ascii="Arial" w:hAnsi="Arial" w:cs="Arial"/>
          <w:b/>
          <w:bCs/>
          <w:sz w:val="20"/>
          <w:szCs w:val="20"/>
        </w:rPr>
      </w:pPr>
    </w:p>
    <w:p w14:paraId="1F0F30C0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0A7647E0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5BE9C987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1E4C14AB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0909D872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68AC1C6D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6F7F5256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02F548F6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7546E1ED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73EA1536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10159E49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70912B2A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4FFD09C1" w14:textId="77777777" w:rsidR="00712D54" w:rsidRPr="003E007D" w:rsidRDefault="00712D54" w:rsidP="00712D5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396C088E" w14:textId="4934F748" w:rsidR="00712D54" w:rsidRPr="003E007D" w:rsidRDefault="00712D54" w:rsidP="00712D54">
      <w:pPr>
        <w:tabs>
          <w:tab w:val="left" w:pos="6082"/>
        </w:tabs>
        <w:rPr>
          <w:rFonts w:ascii="Arial" w:hAnsi="Arial" w:cs="Arial"/>
          <w:sz w:val="20"/>
          <w:szCs w:val="20"/>
        </w:rPr>
      </w:pPr>
      <w:r w:rsidRPr="003E007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3E007D">
        <w:rPr>
          <w:rFonts w:ascii="Arial" w:hAnsi="Arial" w:cs="Arial"/>
          <w:b/>
          <w:bCs/>
          <w:sz w:val="20"/>
          <w:szCs w:val="20"/>
        </w:rPr>
        <w:t>.</w:t>
      </w:r>
      <w:r w:rsidRPr="003E007D">
        <w:rPr>
          <w:rFonts w:ascii="Arial" w:hAnsi="Arial" w:cs="Arial"/>
          <w:sz w:val="20"/>
          <w:szCs w:val="20"/>
        </w:rPr>
        <w:t xml:space="preserve"> Multivariable Cox regression for death</w:t>
      </w:r>
      <w:r w:rsidR="00691CFB">
        <w:rPr>
          <w:rFonts w:ascii="Arial" w:hAnsi="Arial" w:cs="Arial"/>
          <w:sz w:val="20"/>
          <w:szCs w:val="20"/>
        </w:rPr>
        <w:t>-</w:t>
      </w:r>
      <w:r w:rsidRPr="003E007D">
        <w:rPr>
          <w:rFonts w:ascii="Arial" w:hAnsi="Arial" w:cs="Arial"/>
          <w:sz w:val="20"/>
          <w:szCs w:val="20"/>
        </w:rPr>
        <w:t>censored graft loss.</w:t>
      </w:r>
    </w:p>
    <w:p w14:paraId="00910875" w14:textId="77777777" w:rsidR="00712D54" w:rsidRDefault="00712D54" w:rsidP="00712D54">
      <w:pPr>
        <w:tabs>
          <w:tab w:val="left" w:pos="6082"/>
        </w:tabs>
        <w:rPr>
          <w:rFonts w:ascii="Arial" w:hAnsi="Arial" w:cs="Arial"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5E568B8E" wp14:editId="3934B81A">
            <wp:extent cx="5943600" cy="3489960"/>
            <wp:effectExtent l="0" t="0" r="0" b="0"/>
            <wp:docPr id="80677661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776616" name="Picture 1" descr="A screenshot of a computer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E0DF3" w14:textId="77777777" w:rsidR="00712D54" w:rsidRPr="003E007D" w:rsidRDefault="00712D54" w:rsidP="00712D5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6B6A0BE0" w14:textId="77777777" w:rsidR="00712D54" w:rsidRPr="003E007D" w:rsidRDefault="00712D54" w:rsidP="00712D54">
      <w:pPr>
        <w:tabs>
          <w:tab w:val="left" w:pos="6082"/>
        </w:tabs>
        <w:rPr>
          <w:rFonts w:ascii="Arial" w:hAnsi="Arial" w:cs="Arial"/>
          <w:b/>
          <w:bCs/>
          <w:sz w:val="20"/>
          <w:szCs w:val="20"/>
        </w:rPr>
      </w:pPr>
    </w:p>
    <w:p w14:paraId="6FDA5B2F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5537E345" w14:textId="77777777" w:rsidR="00F82614" w:rsidRPr="003E007D" w:rsidRDefault="00F8261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4C22DFE2" w14:textId="77777777" w:rsidR="003E007D" w:rsidRDefault="003E007D" w:rsidP="00CC48C9">
      <w:pPr>
        <w:rPr>
          <w:rFonts w:ascii="Arial" w:hAnsi="Arial" w:cs="Arial"/>
          <w:b/>
          <w:bCs/>
          <w:sz w:val="20"/>
          <w:szCs w:val="20"/>
        </w:rPr>
      </w:pPr>
    </w:p>
    <w:p w14:paraId="4F879F9A" w14:textId="77777777" w:rsidR="00712D54" w:rsidRDefault="00712D5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02E836CB" w14:textId="77777777" w:rsidR="00712D54" w:rsidRDefault="00712D5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63983939" w14:textId="77777777" w:rsidR="00712D54" w:rsidRDefault="00712D5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3D2A6112" w14:textId="77777777" w:rsidR="00712D54" w:rsidRDefault="00712D5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6D91BE3A" w14:textId="77777777" w:rsidR="00712D54" w:rsidRDefault="00712D5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0A9A0549" w14:textId="77777777" w:rsidR="00712D54" w:rsidRDefault="00712D5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3777D95F" w14:textId="77777777" w:rsidR="00712D54" w:rsidRDefault="00712D5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67951819" w14:textId="77777777" w:rsidR="00712D54" w:rsidRDefault="00712D5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3AC22387" w14:textId="77777777" w:rsidR="00712D54" w:rsidRDefault="00712D5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73E23E16" w14:textId="77777777" w:rsidR="00712D54" w:rsidRDefault="00712D5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22713153" w14:textId="77777777" w:rsidR="00712D54" w:rsidRDefault="00712D5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5A6837F1" w14:textId="77777777" w:rsidR="00712D54" w:rsidRDefault="00712D54" w:rsidP="00CC48C9">
      <w:pPr>
        <w:rPr>
          <w:rFonts w:ascii="Arial" w:hAnsi="Arial" w:cs="Arial"/>
          <w:b/>
          <w:bCs/>
          <w:sz w:val="20"/>
          <w:szCs w:val="20"/>
        </w:rPr>
      </w:pPr>
    </w:p>
    <w:p w14:paraId="37250337" w14:textId="6B7DF68C" w:rsidR="00CC48C9" w:rsidRPr="003E007D" w:rsidRDefault="00CC48C9" w:rsidP="00CC48C9">
      <w:pPr>
        <w:rPr>
          <w:rFonts w:ascii="Arial" w:hAnsi="Arial" w:cs="Arial"/>
          <w:b/>
          <w:bCs/>
          <w:sz w:val="20"/>
          <w:szCs w:val="20"/>
        </w:rPr>
      </w:pPr>
      <w:r w:rsidRPr="003E007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43502">
        <w:rPr>
          <w:rFonts w:ascii="Arial" w:hAnsi="Arial" w:cs="Arial"/>
          <w:b/>
          <w:bCs/>
          <w:sz w:val="20"/>
          <w:szCs w:val="20"/>
        </w:rPr>
        <w:t>4</w:t>
      </w:r>
      <w:r w:rsidRPr="003E007D">
        <w:rPr>
          <w:rFonts w:ascii="Arial" w:hAnsi="Arial" w:cs="Arial"/>
          <w:b/>
          <w:bCs/>
          <w:sz w:val="20"/>
          <w:szCs w:val="20"/>
        </w:rPr>
        <w:t xml:space="preserve">. </w:t>
      </w:r>
      <w:r w:rsidRPr="003E007D">
        <w:rPr>
          <w:rFonts w:ascii="Arial" w:hAnsi="Arial" w:cs="Arial"/>
          <w:sz w:val="20"/>
          <w:szCs w:val="20"/>
        </w:rPr>
        <w:t>Types of Class I DSA in descending order of frequency of detection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330"/>
        <w:gridCol w:w="2260"/>
      </w:tblGrid>
      <w:tr w:rsidR="00CC48C9" w:rsidRPr="003E007D" w14:paraId="02F793F9" w14:textId="77777777" w:rsidTr="009427F2">
        <w:trPr>
          <w:tblHeader/>
        </w:trPr>
        <w:tc>
          <w:tcPr>
            <w:tcW w:w="23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251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07D">
              <w:rPr>
                <w:rFonts w:ascii="Arial" w:hAnsi="Arial" w:cs="Arial"/>
                <w:b/>
                <w:bCs/>
                <w:sz w:val="20"/>
                <w:szCs w:val="20"/>
              </w:rPr>
              <w:t>Class I DSA</w:t>
            </w:r>
          </w:p>
        </w:tc>
        <w:tc>
          <w:tcPr>
            <w:tcW w:w="2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50C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07D">
              <w:rPr>
                <w:rFonts w:ascii="Arial" w:hAnsi="Arial" w:cs="Arial"/>
                <w:b/>
                <w:bCs/>
                <w:sz w:val="20"/>
                <w:szCs w:val="20"/>
              </w:rPr>
              <w:t>Frequency of detection</w:t>
            </w:r>
          </w:p>
        </w:tc>
      </w:tr>
      <w:tr w:rsidR="00CC48C9" w:rsidRPr="003E007D" w14:paraId="1E830C8D" w14:textId="77777777" w:rsidTr="009427F2">
        <w:tc>
          <w:tcPr>
            <w:tcW w:w="233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7B6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2</w:t>
            </w:r>
          </w:p>
        </w:tc>
        <w:tc>
          <w:tcPr>
            <w:tcW w:w="226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880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CC48C9" w:rsidRPr="003E007D" w14:paraId="214E7623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4F0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44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405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CC48C9" w:rsidRPr="003E007D" w14:paraId="12DF57D5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6E93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CE4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CC48C9" w:rsidRPr="003E007D" w14:paraId="6D17F91E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384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8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FAF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CC48C9" w:rsidRPr="003E007D" w14:paraId="6F4CBB95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CE09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007D">
              <w:rPr>
                <w:rFonts w:ascii="Arial" w:hAnsi="Arial" w:cs="Arial"/>
                <w:sz w:val="20"/>
                <w:szCs w:val="20"/>
              </w:rPr>
              <w:t>DSABwUNKNOWN</w:t>
            </w:r>
            <w:proofErr w:type="spellEnd"/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FCD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CC48C9" w:rsidRPr="003E007D" w14:paraId="4100CCB7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5454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w4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A24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CC48C9" w:rsidRPr="003E007D" w14:paraId="1783A9D7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634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51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13C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CC48C9" w:rsidRPr="003E007D" w14:paraId="5B0A98B3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49D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57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817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CC48C9" w:rsidRPr="003E007D" w14:paraId="1571755F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044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7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542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CC48C9" w:rsidRPr="003E007D" w14:paraId="77D66053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68E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w5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F98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CC48C9" w:rsidRPr="003E007D" w14:paraId="1D802169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A42A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24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B7C6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CC48C9" w:rsidRPr="003E007D" w14:paraId="1F67A994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E702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35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FB5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CC48C9" w:rsidRPr="003E007D" w14:paraId="01D390D0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4C3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11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7FD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CC48C9" w:rsidRPr="003E007D" w14:paraId="15DEEDD1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1B1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3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C6B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CC48C9" w:rsidRPr="003E007D" w14:paraId="7C7C8265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192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w2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FF02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CC48C9" w:rsidRPr="003E007D" w14:paraId="447B32A7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5D6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w7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AE1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CC48C9" w:rsidRPr="003E007D" w14:paraId="6084A417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F94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w10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CCA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CC48C9" w:rsidRPr="003E007D" w14:paraId="21700AE1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F18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w6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B1F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CC48C9" w:rsidRPr="003E007D" w14:paraId="19DD9AAF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0B6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30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CBC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CC48C9" w:rsidRPr="003E007D" w14:paraId="28EE4F2B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F0C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31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08B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CC48C9" w:rsidRPr="003E007D" w14:paraId="1EC0F0DE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FEE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27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05C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CC48C9" w:rsidRPr="003E007D" w14:paraId="36B2C1C3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451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49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933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C48C9" w:rsidRPr="003E007D" w14:paraId="66E37984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22A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63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DCE6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CC48C9" w:rsidRPr="003E007D" w14:paraId="2B7F63CE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ADB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23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53D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CC48C9" w:rsidRPr="003E007D" w14:paraId="3A1F9C4F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4A39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68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865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CC48C9" w:rsidRPr="003E007D" w14:paraId="399B903B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615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62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E38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CC48C9" w:rsidRPr="003E007D" w14:paraId="0C561CAB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E75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w1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018D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CC48C9" w:rsidRPr="003E007D" w14:paraId="1D2F1D2F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68BC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25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6D2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C48C9" w:rsidRPr="003E007D" w14:paraId="207F0B67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F52A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45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2AC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C48C9" w:rsidRPr="003E007D" w14:paraId="4CB16CB1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275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75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3F66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C48C9" w:rsidRPr="003E007D" w14:paraId="3E2F962E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ABE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879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C48C9" w:rsidRPr="003E007D" w14:paraId="0CD8D4B0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32E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w8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9EF9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C48C9" w:rsidRPr="003E007D" w14:paraId="6E66D8C2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4283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41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6F23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C48C9" w:rsidRPr="003E007D" w14:paraId="405C6567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6DD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53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58D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C48C9" w:rsidRPr="003E007D" w14:paraId="75DFE9F0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F6A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26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8DD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C48C9" w:rsidRPr="003E007D" w14:paraId="0A1D909A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A52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13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CAD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C48C9" w:rsidRPr="003E007D" w14:paraId="79CD956A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1116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58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6664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C48C9" w:rsidRPr="003E007D" w14:paraId="5B8E553C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009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60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744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C48C9" w:rsidRPr="003E007D" w14:paraId="7848E9F1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BF8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65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8AF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C48C9" w:rsidRPr="003E007D" w14:paraId="390F0372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C12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*16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6DAA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C48C9" w:rsidRPr="003E007D" w14:paraId="7C292F61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10E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w9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EAE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C48C9" w:rsidRPr="003E007D" w14:paraId="0F9A57A4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9FA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18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074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C48C9" w:rsidRPr="003E007D" w14:paraId="5EC8851D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DE7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38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0AF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C48C9" w:rsidRPr="003E007D" w14:paraId="4526F875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8C2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52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1C6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C48C9" w:rsidRPr="003E007D" w14:paraId="07E7A8F0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6743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9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9E4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C48C9" w:rsidRPr="003E007D" w14:paraId="48836694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C5B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55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149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C48C9" w:rsidRPr="003E007D" w14:paraId="0BE096B4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1C6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*14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6413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C48C9" w:rsidRPr="003E007D" w14:paraId="5214E230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21F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D47B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C48C9" w:rsidRPr="003E007D" w14:paraId="6A3392A9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39D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4830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C48C9" w:rsidRPr="003E007D" w14:paraId="3B92381A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E458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29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ED1C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C48C9" w:rsidRPr="003E007D" w14:paraId="27A912D5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067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lastRenderedPageBreak/>
              <w:t>A33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3A2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C48C9" w:rsidRPr="003E007D" w14:paraId="17209ED8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4A6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71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F14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C48C9" w:rsidRPr="003E007D" w14:paraId="2CB82A22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A7AB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C2C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C48C9" w:rsidRPr="003E007D" w14:paraId="05F8A9DE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5374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32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E82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C48C9" w:rsidRPr="003E007D" w14:paraId="139FF989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60D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*44:03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1FD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C48C9" w:rsidRPr="003E007D" w14:paraId="1E73BD07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B75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39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464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C48C9" w:rsidRPr="003E007D" w14:paraId="49A287A5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87F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12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E11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C48C9" w:rsidRPr="003E007D" w14:paraId="4B57CAFE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947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14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822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C48C9" w:rsidRPr="003E007D" w14:paraId="2C0BC313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598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*24:02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4F0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6BC67C89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8B7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74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2CB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5914E49F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90F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48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A8E6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2D4831A3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893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56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4F56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7F82B107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084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61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E30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5AB9A586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600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78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3B4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444E1A57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EF4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w14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67D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5C7C717D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54BC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*66:01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F8C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54C776F0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A3C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A36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C05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4BEECE47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AAF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*51:01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383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5B0A01F8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4AC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47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0EC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51098305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75D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*12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7E6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123C2151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440D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*17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852C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4E3974BB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DA6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16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2B5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4B9E82B8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18C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2706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19187302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9B75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w16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7C8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7E53CE3E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0C20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w17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907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5829678C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219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37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CFC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3A059BF2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3B6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42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C61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6F63C255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72F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50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8F0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0E82F0CA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3243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51:01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92F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2EA65A65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2DC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Bw4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090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2ADB0265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955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17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948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234F9859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A02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18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D7B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28487FAB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5FC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w15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402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036B7039" w14:textId="77777777" w:rsidTr="009427F2">
        <w:tc>
          <w:tcPr>
            <w:tcW w:w="233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68DC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226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D54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4BBCF19C" w14:textId="77777777" w:rsidR="00CC48C9" w:rsidRPr="003E007D" w:rsidRDefault="00CC48C9" w:rsidP="00CC48C9">
      <w:pPr>
        <w:rPr>
          <w:rFonts w:ascii="Arial" w:hAnsi="Arial" w:cs="Arial"/>
          <w:sz w:val="20"/>
          <w:szCs w:val="20"/>
        </w:rPr>
      </w:pPr>
    </w:p>
    <w:p w14:paraId="2A8DD4D5" w14:textId="77777777" w:rsidR="00CC48C9" w:rsidRPr="003E007D" w:rsidRDefault="00CC48C9" w:rsidP="00CC48C9">
      <w:pPr>
        <w:rPr>
          <w:rFonts w:ascii="Arial" w:hAnsi="Arial" w:cs="Arial"/>
          <w:sz w:val="20"/>
          <w:szCs w:val="20"/>
        </w:rPr>
      </w:pPr>
    </w:p>
    <w:p w14:paraId="1E2AAF4C" w14:textId="77777777" w:rsidR="00CC48C9" w:rsidRPr="003E007D" w:rsidRDefault="00CC48C9" w:rsidP="00CC48C9">
      <w:pPr>
        <w:rPr>
          <w:rFonts w:ascii="Arial" w:hAnsi="Arial" w:cs="Arial"/>
          <w:sz w:val="20"/>
          <w:szCs w:val="20"/>
        </w:rPr>
      </w:pPr>
    </w:p>
    <w:p w14:paraId="6693A7C3" w14:textId="77777777" w:rsidR="00CC48C9" w:rsidRPr="003E007D" w:rsidRDefault="00CC48C9" w:rsidP="00CC48C9">
      <w:pPr>
        <w:rPr>
          <w:rFonts w:ascii="Arial" w:hAnsi="Arial" w:cs="Arial"/>
          <w:sz w:val="20"/>
          <w:szCs w:val="20"/>
        </w:rPr>
      </w:pPr>
    </w:p>
    <w:p w14:paraId="4997C3AC" w14:textId="77777777" w:rsidR="00CC48C9" w:rsidRPr="003E007D" w:rsidRDefault="00CC48C9" w:rsidP="00CC48C9">
      <w:pPr>
        <w:rPr>
          <w:rFonts w:ascii="Arial" w:hAnsi="Arial" w:cs="Arial"/>
          <w:sz w:val="20"/>
          <w:szCs w:val="20"/>
        </w:rPr>
      </w:pPr>
    </w:p>
    <w:p w14:paraId="4F521880" w14:textId="77777777" w:rsidR="003E007D" w:rsidRDefault="003E007D" w:rsidP="00CC48C9">
      <w:pPr>
        <w:rPr>
          <w:rFonts w:ascii="Arial" w:hAnsi="Arial" w:cs="Arial"/>
          <w:b/>
          <w:bCs/>
          <w:sz w:val="20"/>
          <w:szCs w:val="20"/>
        </w:rPr>
      </w:pPr>
    </w:p>
    <w:p w14:paraId="03FC858E" w14:textId="77777777" w:rsidR="003E007D" w:rsidRDefault="003E007D" w:rsidP="00CC48C9">
      <w:pPr>
        <w:rPr>
          <w:rFonts w:ascii="Arial" w:hAnsi="Arial" w:cs="Arial"/>
          <w:b/>
          <w:bCs/>
          <w:sz w:val="20"/>
          <w:szCs w:val="20"/>
        </w:rPr>
      </w:pPr>
    </w:p>
    <w:p w14:paraId="4BC8975D" w14:textId="77777777" w:rsidR="003E007D" w:rsidRDefault="003E007D" w:rsidP="00CC48C9">
      <w:pPr>
        <w:rPr>
          <w:rFonts w:ascii="Arial" w:hAnsi="Arial" w:cs="Arial"/>
          <w:b/>
          <w:bCs/>
          <w:sz w:val="20"/>
          <w:szCs w:val="20"/>
        </w:rPr>
      </w:pPr>
    </w:p>
    <w:p w14:paraId="2FE5D1D5" w14:textId="77777777" w:rsidR="003E007D" w:rsidRDefault="003E007D" w:rsidP="00CC48C9">
      <w:pPr>
        <w:rPr>
          <w:rFonts w:ascii="Arial" w:hAnsi="Arial" w:cs="Arial"/>
          <w:b/>
          <w:bCs/>
          <w:sz w:val="20"/>
          <w:szCs w:val="20"/>
        </w:rPr>
      </w:pPr>
    </w:p>
    <w:p w14:paraId="51CE48A0" w14:textId="77777777" w:rsidR="003E007D" w:rsidRDefault="003E007D" w:rsidP="00CC48C9">
      <w:pPr>
        <w:rPr>
          <w:rFonts w:ascii="Arial" w:hAnsi="Arial" w:cs="Arial"/>
          <w:b/>
          <w:bCs/>
          <w:sz w:val="20"/>
          <w:szCs w:val="20"/>
        </w:rPr>
      </w:pPr>
    </w:p>
    <w:p w14:paraId="2B651707" w14:textId="77777777" w:rsidR="003E007D" w:rsidRDefault="003E007D" w:rsidP="00CC48C9">
      <w:pPr>
        <w:rPr>
          <w:rFonts w:ascii="Arial" w:hAnsi="Arial" w:cs="Arial"/>
          <w:b/>
          <w:bCs/>
          <w:sz w:val="20"/>
          <w:szCs w:val="20"/>
        </w:rPr>
      </w:pPr>
    </w:p>
    <w:p w14:paraId="5E3A8389" w14:textId="17CA5D7A" w:rsidR="00CC48C9" w:rsidRPr="003E007D" w:rsidRDefault="00CC48C9" w:rsidP="00CC48C9">
      <w:pPr>
        <w:rPr>
          <w:rFonts w:ascii="Arial" w:hAnsi="Arial" w:cs="Arial"/>
          <w:sz w:val="20"/>
          <w:szCs w:val="20"/>
        </w:rPr>
      </w:pPr>
      <w:r w:rsidRPr="003E007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43502">
        <w:rPr>
          <w:rFonts w:ascii="Arial" w:hAnsi="Arial" w:cs="Arial"/>
          <w:b/>
          <w:bCs/>
          <w:sz w:val="20"/>
          <w:szCs w:val="20"/>
        </w:rPr>
        <w:t>5</w:t>
      </w:r>
      <w:r w:rsidRPr="003E007D">
        <w:rPr>
          <w:rFonts w:ascii="Arial" w:hAnsi="Arial" w:cs="Arial"/>
          <w:b/>
          <w:bCs/>
          <w:sz w:val="20"/>
          <w:szCs w:val="20"/>
        </w:rPr>
        <w:t>.</w:t>
      </w:r>
      <w:r w:rsidRPr="003E007D">
        <w:rPr>
          <w:rFonts w:ascii="Arial" w:hAnsi="Arial" w:cs="Arial"/>
          <w:sz w:val="20"/>
          <w:szCs w:val="20"/>
        </w:rPr>
        <w:t xml:space="preserve"> Type of Class II DSA in descending order of frequency of detection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952"/>
        <w:gridCol w:w="2188"/>
      </w:tblGrid>
      <w:tr w:rsidR="00CC48C9" w:rsidRPr="003E007D" w14:paraId="318A7946" w14:textId="77777777" w:rsidTr="009427F2">
        <w:trPr>
          <w:tblHeader/>
        </w:trPr>
        <w:tc>
          <w:tcPr>
            <w:tcW w:w="19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07B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07D">
              <w:rPr>
                <w:rFonts w:ascii="Arial" w:hAnsi="Arial" w:cs="Arial"/>
                <w:b/>
                <w:bCs/>
                <w:sz w:val="20"/>
                <w:szCs w:val="20"/>
              </w:rPr>
              <w:t>Class II DSA</w:t>
            </w:r>
          </w:p>
        </w:tc>
        <w:tc>
          <w:tcPr>
            <w:tcW w:w="21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6F03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07D">
              <w:rPr>
                <w:rFonts w:ascii="Arial" w:hAnsi="Arial" w:cs="Arial"/>
                <w:b/>
                <w:bCs/>
                <w:sz w:val="20"/>
                <w:szCs w:val="20"/>
              </w:rPr>
              <w:t>Frequency of detection</w:t>
            </w:r>
          </w:p>
        </w:tc>
      </w:tr>
      <w:tr w:rsidR="00CC48C9" w:rsidRPr="003E007D" w14:paraId="60D17887" w14:textId="77777777" w:rsidTr="009427F2">
        <w:tc>
          <w:tcPr>
            <w:tcW w:w="195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3F9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7</w:t>
            </w:r>
          </w:p>
        </w:tc>
        <w:tc>
          <w:tcPr>
            <w:tcW w:w="218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FA9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</w:tr>
      <w:tr w:rsidR="00CC48C9" w:rsidRPr="003E007D" w14:paraId="564811B2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9AEA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5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28A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</w:tr>
      <w:tr w:rsidR="00CC48C9" w:rsidRPr="003E007D" w14:paraId="21793FFD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B0E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8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920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</w:tr>
      <w:tr w:rsidR="00CC48C9" w:rsidRPr="003E007D" w14:paraId="7AD38D7C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88E2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30FD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</w:tr>
      <w:tr w:rsidR="00CC48C9" w:rsidRPr="003E007D" w14:paraId="5F9D9B71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BAD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5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C06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</w:tr>
      <w:tr w:rsidR="00CC48C9" w:rsidRPr="003E007D" w14:paraId="1C040945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1E7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1*05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4C1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  <w:tr w:rsidR="00CC48C9" w:rsidRPr="003E007D" w14:paraId="032FECBF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64F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6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2742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CC48C9" w:rsidRPr="003E007D" w14:paraId="65DC82EE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FB4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1*0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C7B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CC48C9" w:rsidRPr="003E007D" w14:paraId="4A5DFB45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E14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4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C53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CC48C9" w:rsidRPr="003E007D" w14:paraId="5C79BB99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69C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9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87E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CC48C9" w:rsidRPr="003E007D" w14:paraId="688D0853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B5F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5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7DFA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CC48C9" w:rsidRPr="003E007D" w14:paraId="1FC4958D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4A7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5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A4A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CC48C9" w:rsidRPr="003E007D" w14:paraId="3DA53B8F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A17D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4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26AB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CC48C9" w:rsidRPr="003E007D" w14:paraId="0AF50D0F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BC9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7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8B1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CC48C9" w:rsidRPr="003E007D" w14:paraId="4D7E79BD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BD4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03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56C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CC48C9" w:rsidRPr="003E007D" w14:paraId="3F726E1D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2E0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1*03: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079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CC48C9" w:rsidRPr="003E007D" w14:paraId="69879DE1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34F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1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A6D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CC48C9" w:rsidRPr="003E007D" w14:paraId="7F2EBE28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A78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04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3B1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CC48C9" w:rsidRPr="003E007D" w14:paraId="3CE5D6B5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139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1*04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986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CC48C9" w:rsidRPr="003E007D" w14:paraId="6274FDE5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A54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15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B37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CC48C9" w:rsidRPr="003E007D" w14:paraId="76D3C78D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D201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05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13C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CC48C9" w:rsidRPr="003E007D" w14:paraId="73ED27FF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508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1*02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137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CC48C9" w:rsidRPr="003E007D" w14:paraId="52FFE008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603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B09B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CC48C9" w:rsidRPr="003E007D" w14:paraId="1B29D4AE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821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02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E83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CC48C9" w:rsidRPr="003E007D" w14:paraId="5E61622A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DD1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04: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B3C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CC48C9" w:rsidRPr="003E007D" w14:paraId="0F6524EE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C2E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B1*06:0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8D2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C48C9" w:rsidRPr="003E007D" w14:paraId="3AD38F61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796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9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D48E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C48C9" w:rsidRPr="003E007D" w14:paraId="0151D2D7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499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1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048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C48C9" w:rsidRPr="003E007D" w14:paraId="3134BB9C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382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*05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226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CC48C9" w:rsidRPr="003E007D" w14:paraId="4307CDCA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229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1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E42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CC48C9" w:rsidRPr="003E007D" w14:paraId="5784F5C7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909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14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619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CC48C9" w:rsidRPr="003E007D" w14:paraId="6B881551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C80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A1*01:0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B49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C48C9" w:rsidRPr="003E007D" w14:paraId="5ED8E8C3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A60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A1*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5B0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C48C9" w:rsidRPr="003E007D" w14:paraId="203A6F99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671E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17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AEC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C48C9" w:rsidRPr="003E007D" w14:paraId="6B151F20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0FE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1*03:0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050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C48C9" w:rsidRPr="003E007D" w14:paraId="74ED843B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8031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B1*05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612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C48C9" w:rsidRPr="003E007D" w14:paraId="3C6AE591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C9B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 05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415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C48C9" w:rsidRPr="003E007D" w14:paraId="156A3ADC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D26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5946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C48C9" w:rsidRPr="003E007D" w14:paraId="3BF65486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D9C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10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32B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C48C9" w:rsidRPr="003E007D" w14:paraId="2DBB4220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5B7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B3*02: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D1D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C48C9" w:rsidRPr="003E007D" w14:paraId="0A8D3140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A19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B5*01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E64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C48C9" w:rsidRPr="003E007D" w14:paraId="5076B571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16A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CE0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C48C9" w:rsidRPr="003E007D" w14:paraId="134DDB96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9F6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A1*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EBC6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C48C9" w:rsidRPr="003E007D" w14:paraId="4C075F6F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D71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1*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27AA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C48C9" w:rsidRPr="003E007D" w14:paraId="28333CF3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033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8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F8F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C48C9" w:rsidRPr="003E007D" w14:paraId="37DD23D6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5F25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B3*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F3E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C48C9" w:rsidRPr="003E007D" w14:paraId="158D26ED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49BB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A 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58BB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C48C9" w:rsidRPr="003E007D" w14:paraId="4281D98E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FDD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 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976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C48C9" w:rsidRPr="003E007D" w14:paraId="713D26BA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3EA9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*0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59B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C48C9" w:rsidRPr="003E007D" w14:paraId="01ED30DE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B3B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lastRenderedPageBreak/>
              <w:t>DQA1*05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837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C48C9" w:rsidRPr="003E007D" w14:paraId="32071790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76D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10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CBF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C48C9" w:rsidRPr="003E007D" w14:paraId="4F1750CE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C84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 10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306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3E38AF3C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DEE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1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201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28823C29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5B5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105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5B4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383C7AE2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BF7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 05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335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349EEAFB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12F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0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A24B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3EE77E53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64A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1*04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D00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6D8E5101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119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1*05/06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CB23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7391407C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68FD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16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850D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510B2313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B7B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B5*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3CF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03213F7D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5FD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4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300C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C48C9" w:rsidRPr="003E007D" w14:paraId="7E17F941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618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081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2C9E45EE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1FB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A1*04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4E9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46F4278E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D7DD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 04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C52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6B41EB92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3EA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 04: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DB1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789EAB20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3C6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01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5C2C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2337821F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F27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CB9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48B7DB4C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B03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1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DB8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30145036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E0F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7-DQA1*05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C60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776F4BD5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5E96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8-DQA1*0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00B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1E5C353A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19C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 0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84D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322E1946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B4F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:02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E2E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3683DE57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611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1*05:05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180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203FEBFA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592B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B1*06:04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1C0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6638F459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C93B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B3*01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884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6939345B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D64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B3*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2EA0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C48C9" w:rsidRPr="003E007D" w14:paraId="0AE2031F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862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 04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8C8F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064C7670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E84D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12D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7933E697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6B7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A 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D10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0D038526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2D4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A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274D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2ACD1B82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C3E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A1*0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3E24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41D026A2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0FE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 02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034A2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22D486EA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6F16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 04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495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64A0537F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745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 104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4AD7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68C58A76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2D1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02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EB22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7FD44DA6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BA3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 04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CFA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300E0A3B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3CF8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 xml:space="preserve">DPB1*03:01 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DD34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5614B689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33F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09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EC29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36BA35FE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973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11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CC9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56004C28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296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131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AC2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17312802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868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17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2D2E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04B8B451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88A8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18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7208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0C925740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A3AE7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 8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2819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77315D0B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DA1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05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161C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0D75E2D1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B66F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 xml:space="preserve">DQ6 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978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10B57308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332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 xml:space="preserve">DQ7 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761F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5E474B11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AC5E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 02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4FF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5FCDE749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A0D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04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635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5D60A76D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C91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1*03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5A16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5FAC77C6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EB9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lastRenderedPageBreak/>
              <w:t>DQA1*03:02/0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20EB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40F14844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BE38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A5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5BA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5CCF3490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408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B1*05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57F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7FABB330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663C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B1*06: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D12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442CB21C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644B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QB1*06:09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886F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2A830531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C75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17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705A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59D5BD35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E0C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B1*14:54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D9B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0AE0559B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8CE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Rw53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039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1705E176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0D30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 04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9F51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2499E6C1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2915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04:02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F3D4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27D69350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52AE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DPB1*14:01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AB83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C48C9" w:rsidRPr="003E007D" w14:paraId="7D5C6CA2" w14:textId="77777777" w:rsidTr="009427F2">
        <w:tc>
          <w:tcPr>
            <w:tcW w:w="195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2BEB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 xml:space="preserve">DQ 7 </w:t>
            </w:r>
          </w:p>
        </w:tc>
        <w:tc>
          <w:tcPr>
            <w:tcW w:w="218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B7A0" w14:textId="77777777" w:rsidR="00CC48C9" w:rsidRPr="003E007D" w:rsidRDefault="00CC48C9" w:rsidP="009427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E00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5DC07843" w14:textId="77777777" w:rsidR="00CC48C9" w:rsidRPr="003E007D" w:rsidRDefault="00CC48C9" w:rsidP="00CC48C9">
      <w:pPr>
        <w:rPr>
          <w:rFonts w:ascii="Arial" w:hAnsi="Arial" w:cs="Arial"/>
          <w:sz w:val="20"/>
          <w:szCs w:val="20"/>
        </w:rPr>
      </w:pPr>
    </w:p>
    <w:p w14:paraId="4042A044" w14:textId="77777777" w:rsidR="004658AA" w:rsidRPr="003E007D" w:rsidRDefault="004658AA">
      <w:pPr>
        <w:rPr>
          <w:rFonts w:ascii="Arial" w:hAnsi="Arial" w:cs="Arial"/>
          <w:sz w:val="20"/>
          <w:szCs w:val="20"/>
        </w:rPr>
      </w:pPr>
    </w:p>
    <w:p w14:paraId="1896187C" w14:textId="77777777" w:rsidR="00CC48C9" w:rsidRPr="003E007D" w:rsidRDefault="00CC48C9">
      <w:pPr>
        <w:rPr>
          <w:rFonts w:ascii="Arial" w:hAnsi="Arial" w:cs="Arial"/>
          <w:sz w:val="20"/>
          <w:szCs w:val="20"/>
        </w:rPr>
      </w:pPr>
    </w:p>
    <w:p w14:paraId="20CD1A32" w14:textId="77777777" w:rsidR="00CC48C9" w:rsidRPr="003E007D" w:rsidRDefault="00CC48C9">
      <w:pPr>
        <w:rPr>
          <w:rFonts w:ascii="Arial" w:hAnsi="Arial" w:cs="Arial"/>
          <w:sz w:val="20"/>
          <w:szCs w:val="20"/>
        </w:rPr>
      </w:pPr>
    </w:p>
    <w:p w14:paraId="091B6148" w14:textId="77777777" w:rsidR="00CC48C9" w:rsidRPr="003E007D" w:rsidRDefault="00CC48C9">
      <w:pPr>
        <w:rPr>
          <w:rFonts w:ascii="Arial" w:hAnsi="Arial" w:cs="Arial"/>
          <w:sz w:val="20"/>
          <w:szCs w:val="20"/>
        </w:rPr>
      </w:pPr>
    </w:p>
    <w:p w14:paraId="2B632A02" w14:textId="77777777" w:rsidR="00CC48C9" w:rsidRPr="003E007D" w:rsidRDefault="00CC48C9">
      <w:pPr>
        <w:rPr>
          <w:rFonts w:ascii="Arial" w:hAnsi="Arial" w:cs="Arial"/>
          <w:sz w:val="20"/>
          <w:szCs w:val="20"/>
        </w:rPr>
      </w:pPr>
    </w:p>
    <w:p w14:paraId="618312A4" w14:textId="77777777" w:rsidR="004658AA" w:rsidRPr="003E007D" w:rsidRDefault="004658AA">
      <w:pPr>
        <w:rPr>
          <w:rFonts w:ascii="Arial" w:hAnsi="Arial" w:cs="Arial"/>
          <w:sz w:val="20"/>
          <w:szCs w:val="20"/>
        </w:rPr>
      </w:pPr>
    </w:p>
    <w:p w14:paraId="4C0D47E4" w14:textId="77777777" w:rsidR="004658AA" w:rsidRPr="003E007D" w:rsidRDefault="004658AA">
      <w:pPr>
        <w:rPr>
          <w:rFonts w:ascii="Arial" w:hAnsi="Arial" w:cs="Arial"/>
          <w:sz w:val="20"/>
          <w:szCs w:val="20"/>
        </w:rPr>
      </w:pPr>
    </w:p>
    <w:p w14:paraId="73122022" w14:textId="77777777" w:rsidR="004658AA" w:rsidRPr="003E007D" w:rsidRDefault="004658AA">
      <w:pPr>
        <w:rPr>
          <w:rFonts w:ascii="Arial" w:hAnsi="Arial" w:cs="Arial"/>
          <w:sz w:val="20"/>
          <w:szCs w:val="20"/>
        </w:rPr>
      </w:pPr>
    </w:p>
    <w:p w14:paraId="3BD22951" w14:textId="77777777" w:rsidR="004658AA" w:rsidRPr="003E007D" w:rsidRDefault="004658AA">
      <w:pPr>
        <w:rPr>
          <w:rFonts w:ascii="Arial" w:hAnsi="Arial" w:cs="Arial"/>
          <w:sz w:val="20"/>
          <w:szCs w:val="20"/>
        </w:rPr>
      </w:pPr>
    </w:p>
    <w:p w14:paraId="5D2E9CD6" w14:textId="77777777" w:rsidR="004658AA" w:rsidRPr="003E007D" w:rsidRDefault="004658AA">
      <w:pPr>
        <w:rPr>
          <w:rFonts w:ascii="Arial" w:hAnsi="Arial" w:cs="Arial"/>
          <w:sz w:val="20"/>
          <w:szCs w:val="20"/>
        </w:rPr>
      </w:pPr>
    </w:p>
    <w:p w14:paraId="1BD32409" w14:textId="77777777" w:rsidR="004658AA" w:rsidRPr="003E007D" w:rsidRDefault="004658AA">
      <w:pPr>
        <w:rPr>
          <w:rFonts w:ascii="Arial" w:hAnsi="Arial" w:cs="Arial"/>
          <w:sz w:val="20"/>
          <w:szCs w:val="20"/>
        </w:rPr>
      </w:pPr>
    </w:p>
    <w:p w14:paraId="1F46C472" w14:textId="77777777" w:rsidR="004658AA" w:rsidRPr="003E007D" w:rsidRDefault="004658AA">
      <w:pPr>
        <w:rPr>
          <w:rFonts w:ascii="Arial" w:hAnsi="Arial" w:cs="Arial"/>
          <w:sz w:val="20"/>
          <w:szCs w:val="20"/>
        </w:rPr>
      </w:pPr>
    </w:p>
    <w:p w14:paraId="698A2D48" w14:textId="77777777" w:rsidR="004658AA" w:rsidRPr="003E007D" w:rsidRDefault="004658AA">
      <w:pPr>
        <w:rPr>
          <w:rFonts w:ascii="Arial" w:hAnsi="Arial" w:cs="Arial"/>
          <w:sz w:val="20"/>
          <w:szCs w:val="20"/>
        </w:rPr>
      </w:pPr>
    </w:p>
    <w:p w14:paraId="6E3D946B" w14:textId="77777777" w:rsidR="004658AA" w:rsidRPr="003E007D" w:rsidRDefault="004658AA">
      <w:pPr>
        <w:rPr>
          <w:rFonts w:ascii="Arial" w:hAnsi="Arial" w:cs="Arial"/>
          <w:sz w:val="20"/>
          <w:szCs w:val="20"/>
        </w:rPr>
      </w:pPr>
    </w:p>
    <w:p w14:paraId="341C28D3" w14:textId="77777777" w:rsidR="004658AA" w:rsidRPr="003E007D" w:rsidRDefault="004658AA">
      <w:pPr>
        <w:rPr>
          <w:rFonts w:ascii="Arial" w:hAnsi="Arial" w:cs="Arial"/>
          <w:sz w:val="20"/>
          <w:szCs w:val="20"/>
        </w:rPr>
      </w:pPr>
    </w:p>
    <w:p w14:paraId="1CA9F6C1" w14:textId="77777777" w:rsidR="004658AA" w:rsidRPr="003E007D" w:rsidRDefault="004658AA">
      <w:pPr>
        <w:rPr>
          <w:rFonts w:ascii="Arial" w:hAnsi="Arial" w:cs="Arial"/>
          <w:sz w:val="20"/>
          <w:szCs w:val="20"/>
        </w:rPr>
      </w:pPr>
    </w:p>
    <w:p w14:paraId="598CC1F7" w14:textId="77777777" w:rsidR="003E007D" w:rsidRDefault="003E007D" w:rsidP="004658AA">
      <w:pPr>
        <w:rPr>
          <w:rFonts w:ascii="Arial" w:hAnsi="Arial" w:cs="Arial"/>
          <w:b/>
          <w:bCs/>
          <w:noProof/>
          <w:sz w:val="20"/>
          <w:szCs w:val="20"/>
        </w:rPr>
      </w:pPr>
    </w:p>
    <w:p w14:paraId="1FB79A8E" w14:textId="77777777" w:rsidR="003E007D" w:rsidRDefault="003E007D" w:rsidP="004658AA">
      <w:pPr>
        <w:rPr>
          <w:rFonts w:ascii="Arial" w:hAnsi="Arial" w:cs="Arial"/>
          <w:b/>
          <w:bCs/>
          <w:noProof/>
          <w:sz w:val="20"/>
          <w:szCs w:val="20"/>
        </w:rPr>
      </w:pPr>
    </w:p>
    <w:p w14:paraId="5B55528D" w14:textId="77777777" w:rsidR="003E007D" w:rsidRDefault="003E007D" w:rsidP="004658AA">
      <w:pPr>
        <w:rPr>
          <w:rFonts w:ascii="Arial" w:hAnsi="Arial" w:cs="Arial"/>
          <w:b/>
          <w:bCs/>
          <w:noProof/>
          <w:sz w:val="20"/>
          <w:szCs w:val="20"/>
        </w:rPr>
      </w:pPr>
    </w:p>
    <w:p w14:paraId="674159AB" w14:textId="77777777" w:rsidR="003E007D" w:rsidRDefault="003E007D" w:rsidP="004658AA">
      <w:pPr>
        <w:rPr>
          <w:rFonts w:ascii="Arial" w:hAnsi="Arial" w:cs="Arial"/>
          <w:b/>
          <w:bCs/>
          <w:noProof/>
          <w:sz w:val="20"/>
          <w:szCs w:val="20"/>
        </w:rPr>
      </w:pPr>
    </w:p>
    <w:p w14:paraId="66BAFE50" w14:textId="77777777" w:rsidR="003E007D" w:rsidRDefault="003E007D" w:rsidP="004658AA">
      <w:pPr>
        <w:rPr>
          <w:rFonts w:ascii="Arial" w:hAnsi="Arial" w:cs="Arial"/>
          <w:b/>
          <w:bCs/>
          <w:noProof/>
          <w:sz w:val="20"/>
          <w:szCs w:val="20"/>
        </w:rPr>
      </w:pPr>
    </w:p>
    <w:p w14:paraId="5DA0C0F2" w14:textId="77777777" w:rsidR="003E007D" w:rsidRDefault="003E007D" w:rsidP="004658AA">
      <w:pPr>
        <w:rPr>
          <w:rFonts w:ascii="Arial" w:hAnsi="Arial" w:cs="Arial"/>
          <w:b/>
          <w:bCs/>
          <w:noProof/>
          <w:sz w:val="20"/>
          <w:szCs w:val="20"/>
        </w:rPr>
      </w:pPr>
    </w:p>
    <w:p w14:paraId="340786E5" w14:textId="073A6C46" w:rsidR="004658AA" w:rsidRPr="003E007D" w:rsidRDefault="004658AA" w:rsidP="004658AA">
      <w:pPr>
        <w:rPr>
          <w:rFonts w:ascii="Arial" w:hAnsi="Arial" w:cs="Arial"/>
          <w:b/>
          <w:bCs/>
          <w:noProof/>
          <w:sz w:val="20"/>
          <w:szCs w:val="20"/>
        </w:rPr>
      </w:pPr>
      <w:r w:rsidRPr="003E007D">
        <w:rPr>
          <w:rFonts w:ascii="Arial" w:hAnsi="Arial" w:cs="Arial"/>
          <w:b/>
          <w:bCs/>
          <w:noProof/>
          <w:sz w:val="20"/>
          <w:szCs w:val="20"/>
        </w:rPr>
        <w:lastRenderedPageBreak/>
        <w:t>Supplementary Table</w:t>
      </w:r>
      <w:r w:rsidR="001E4E3A" w:rsidRPr="003E007D">
        <w:rPr>
          <w:rFonts w:ascii="Arial" w:hAnsi="Arial" w:cs="Arial"/>
          <w:b/>
          <w:bCs/>
          <w:noProof/>
          <w:sz w:val="20"/>
          <w:szCs w:val="20"/>
        </w:rPr>
        <w:t xml:space="preserve"> </w:t>
      </w:r>
      <w:r w:rsidR="00B43502">
        <w:rPr>
          <w:rFonts w:ascii="Arial" w:hAnsi="Arial" w:cs="Arial"/>
          <w:b/>
          <w:bCs/>
          <w:noProof/>
          <w:sz w:val="20"/>
          <w:szCs w:val="20"/>
        </w:rPr>
        <w:t>6</w:t>
      </w:r>
      <w:r w:rsidRPr="003E007D">
        <w:rPr>
          <w:rFonts w:ascii="Arial" w:hAnsi="Arial" w:cs="Arial"/>
          <w:b/>
          <w:bCs/>
          <w:noProof/>
          <w:sz w:val="20"/>
          <w:szCs w:val="20"/>
        </w:rPr>
        <w:t xml:space="preserve">. </w:t>
      </w:r>
      <w:r w:rsidRPr="003E007D">
        <w:rPr>
          <w:rFonts w:ascii="Arial" w:hAnsi="Arial" w:cs="Arial"/>
          <w:noProof/>
          <w:sz w:val="20"/>
          <w:szCs w:val="20"/>
        </w:rPr>
        <w:t xml:space="preserve">Multivariable Cox regression for </w:t>
      </w:r>
      <w:r w:rsidRPr="003E007D">
        <w:rPr>
          <w:rFonts w:ascii="Arial" w:hAnsi="Arial" w:cs="Arial"/>
          <w:i/>
          <w:iCs/>
          <w:noProof/>
          <w:sz w:val="20"/>
          <w:szCs w:val="20"/>
        </w:rPr>
        <w:t>de novo</w:t>
      </w:r>
      <w:r w:rsidRPr="003E007D">
        <w:rPr>
          <w:rFonts w:ascii="Arial" w:hAnsi="Arial" w:cs="Arial"/>
          <w:noProof/>
          <w:sz w:val="20"/>
          <w:szCs w:val="20"/>
        </w:rPr>
        <w:t xml:space="preserve"> DSA development</w:t>
      </w:r>
      <w:r w:rsidRPr="003E007D">
        <w:rPr>
          <w:rFonts w:ascii="Arial" w:hAnsi="Arial" w:cs="Arial"/>
          <w:b/>
          <w:bCs/>
          <w:noProof/>
          <w:sz w:val="20"/>
          <w:szCs w:val="20"/>
        </w:rPr>
        <w:t xml:space="preserve"> </w:t>
      </w:r>
    </w:p>
    <w:p w14:paraId="1FCEBD62" w14:textId="192D154B" w:rsidR="004658AA" w:rsidRPr="003E007D" w:rsidRDefault="00D77B36" w:rsidP="004658AA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71968FB2" wp14:editId="17D268AA">
            <wp:extent cx="5943600" cy="3488690"/>
            <wp:effectExtent l="0" t="0" r="0" b="0"/>
            <wp:docPr id="194512595" name="Picture 1" descr="A white sheet with black text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12595" name="Picture 1" descr="A white sheet with black text and number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96607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328BC2C3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51142348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1BDD9511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564F74FA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6E72BC22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4CD0DF41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30459DFF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000D49F4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1B3D22C4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1CF084EB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60C203CD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65D8F491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48B68B07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132C7086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3FF78B70" w14:textId="77777777" w:rsidR="001E4E3A" w:rsidRPr="003E007D" w:rsidRDefault="001E4E3A" w:rsidP="004658AA">
      <w:pPr>
        <w:rPr>
          <w:rFonts w:ascii="Arial" w:hAnsi="Arial" w:cs="Arial"/>
          <w:b/>
          <w:bCs/>
          <w:sz w:val="20"/>
          <w:szCs w:val="20"/>
        </w:rPr>
      </w:pPr>
    </w:p>
    <w:p w14:paraId="3C36CDE2" w14:textId="77777777" w:rsidR="003E007D" w:rsidRDefault="003E007D" w:rsidP="004658AA">
      <w:pPr>
        <w:rPr>
          <w:rFonts w:ascii="Arial" w:hAnsi="Arial" w:cs="Arial"/>
          <w:b/>
          <w:bCs/>
          <w:sz w:val="20"/>
          <w:szCs w:val="20"/>
        </w:rPr>
      </w:pPr>
    </w:p>
    <w:p w14:paraId="666C9C5B" w14:textId="48CC55A1" w:rsidR="004E4292" w:rsidRPr="003E007D" w:rsidRDefault="004E4292" w:rsidP="004658AA">
      <w:pPr>
        <w:rPr>
          <w:rFonts w:ascii="Arial" w:hAnsi="Arial" w:cs="Arial"/>
          <w:b/>
          <w:bCs/>
          <w:sz w:val="20"/>
          <w:szCs w:val="20"/>
        </w:rPr>
      </w:pPr>
      <w:r w:rsidRPr="003E007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43502">
        <w:rPr>
          <w:rFonts w:ascii="Arial" w:hAnsi="Arial" w:cs="Arial"/>
          <w:b/>
          <w:bCs/>
          <w:sz w:val="20"/>
          <w:szCs w:val="20"/>
        </w:rPr>
        <w:t>7</w:t>
      </w:r>
      <w:r w:rsidRPr="003E007D">
        <w:rPr>
          <w:rFonts w:ascii="Arial" w:hAnsi="Arial" w:cs="Arial"/>
          <w:b/>
          <w:bCs/>
          <w:sz w:val="20"/>
          <w:szCs w:val="20"/>
        </w:rPr>
        <w:t xml:space="preserve">. </w:t>
      </w:r>
      <w:r w:rsidRPr="003E007D">
        <w:rPr>
          <w:rFonts w:ascii="Arial" w:hAnsi="Arial" w:cs="Arial"/>
          <w:sz w:val="20"/>
          <w:szCs w:val="20"/>
        </w:rPr>
        <w:t>Multivariable Cox regression for acute rejection</w:t>
      </w:r>
    </w:p>
    <w:p w14:paraId="618BDA16" w14:textId="1DD43D4B" w:rsidR="004E4292" w:rsidRDefault="00D77B36" w:rsidP="004658AA">
      <w:pPr>
        <w:rPr>
          <w:rFonts w:ascii="Arial" w:hAnsi="Arial" w:cs="Arial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72403225" wp14:editId="0D750007">
            <wp:extent cx="5943600" cy="3350260"/>
            <wp:effectExtent l="0" t="0" r="0" b="2540"/>
            <wp:docPr id="1461682273" name="Picture 1" descr="A white paper with black text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682273" name="Picture 1" descr="A white paper with black text and number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58DAA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139F4342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45C9CF1D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3A4EAB8E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74F42F3A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56B8B705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73599DEA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7B6A7A88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7108F401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471E3803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556D9AFF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74E2D2F4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416D19AE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47F26C4D" w14:textId="77777777" w:rsidR="00712D54" w:rsidRDefault="00712D54" w:rsidP="00712D54">
      <w:pPr>
        <w:rPr>
          <w:rFonts w:ascii="Arial" w:hAnsi="Arial" w:cs="Arial"/>
          <w:b/>
          <w:bCs/>
          <w:sz w:val="20"/>
          <w:szCs w:val="20"/>
        </w:rPr>
      </w:pPr>
    </w:p>
    <w:p w14:paraId="38E356A2" w14:textId="77777777" w:rsidR="00712D54" w:rsidRDefault="00712D54" w:rsidP="00712D54">
      <w:pPr>
        <w:rPr>
          <w:rFonts w:ascii="Arial" w:hAnsi="Arial" w:cs="Arial"/>
          <w:b/>
          <w:bCs/>
          <w:sz w:val="20"/>
          <w:szCs w:val="20"/>
        </w:rPr>
      </w:pPr>
    </w:p>
    <w:p w14:paraId="26F2EBDE" w14:textId="77777777" w:rsidR="00712D54" w:rsidRDefault="00712D54" w:rsidP="00712D54">
      <w:pPr>
        <w:rPr>
          <w:rFonts w:ascii="Arial" w:hAnsi="Arial" w:cs="Arial"/>
          <w:b/>
          <w:bCs/>
          <w:sz w:val="20"/>
          <w:szCs w:val="20"/>
        </w:rPr>
      </w:pPr>
    </w:p>
    <w:p w14:paraId="14433973" w14:textId="77777777" w:rsidR="00712D54" w:rsidRDefault="00712D54" w:rsidP="00712D54">
      <w:pPr>
        <w:rPr>
          <w:rFonts w:ascii="Arial" w:hAnsi="Arial" w:cs="Arial"/>
          <w:b/>
          <w:bCs/>
          <w:sz w:val="20"/>
          <w:szCs w:val="20"/>
        </w:rPr>
      </w:pPr>
    </w:p>
    <w:p w14:paraId="3A31AF53" w14:textId="71FF9BDC" w:rsidR="00712D54" w:rsidRPr="00712D54" w:rsidRDefault="00712D54" w:rsidP="00712D5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8. </w:t>
      </w:r>
      <w:r w:rsidRPr="00712D54">
        <w:rPr>
          <w:rFonts w:ascii="Arial" w:hAnsi="Arial" w:cs="Arial"/>
          <w:sz w:val="20"/>
          <w:szCs w:val="20"/>
        </w:rPr>
        <w:t>Development of acute rejection episodes and de novo DSA development in patients without BK viremia and those with different degrees of BK viral lo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1452"/>
        <w:gridCol w:w="1440"/>
        <w:gridCol w:w="720"/>
        <w:gridCol w:w="1440"/>
        <w:gridCol w:w="1260"/>
        <w:gridCol w:w="805"/>
      </w:tblGrid>
      <w:tr w:rsidR="00712D54" w:rsidRPr="00D77B36" w14:paraId="58859676" w14:textId="77777777" w:rsidTr="009F4010">
        <w:tc>
          <w:tcPr>
            <w:tcW w:w="2233" w:type="dxa"/>
          </w:tcPr>
          <w:p w14:paraId="1F1FC577" w14:textId="77777777" w:rsidR="00712D54" w:rsidRPr="00D77B36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2" w:type="dxa"/>
            <w:gridSpan w:val="2"/>
          </w:tcPr>
          <w:p w14:paraId="20E7368E" w14:textId="77777777" w:rsidR="00712D54" w:rsidRPr="00D77B36" w:rsidRDefault="00712D54" w:rsidP="009F401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B36">
              <w:rPr>
                <w:rFonts w:ascii="Arial" w:hAnsi="Arial" w:cs="Arial"/>
                <w:sz w:val="20"/>
                <w:szCs w:val="20"/>
              </w:rPr>
              <w:t>Acute rejection episodes</w:t>
            </w:r>
            <w:r w:rsidRPr="00D77B36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6124B4A2" w14:textId="77777777" w:rsidR="00712D54" w:rsidRPr="00D77B36" w:rsidRDefault="00712D54" w:rsidP="009F401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329CE4" w14:textId="77777777" w:rsidR="00712D54" w:rsidRPr="00D77B36" w:rsidRDefault="00712D54" w:rsidP="009F401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B36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2700" w:type="dxa"/>
            <w:gridSpan w:val="2"/>
          </w:tcPr>
          <w:p w14:paraId="28B9C234" w14:textId="77777777" w:rsidR="00712D54" w:rsidRPr="00D77B36" w:rsidRDefault="00712D54" w:rsidP="009F401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B36">
              <w:rPr>
                <w:rFonts w:ascii="Arial" w:hAnsi="Arial" w:cs="Arial"/>
                <w:sz w:val="20"/>
                <w:szCs w:val="20"/>
              </w:rPr>
              <w:t>De novo DSA development</w:t>
            </w:r>
            <w:r w:rsidRPr="00D77B36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  <w:p w14:paraId="795C0387" w14:textId="77777777" w:rsidR="00712D54" w:rsidRPr="00D77B36" w:rsidRDefault="00712D54" w:rsidP="009F401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</w:tcPr>
          <w:p w14:paraId="5A004C8D" w14:textId="77777777" w:rsidR="00712D54" w:rsidRPr="00D77B36" w:rsidRDefault="00712D54" w:rsidP="009F401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B36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712D54" w:rsidRPr="00A82660" w14:paraId="05AE7411" w14:textId="77777777" w:rsidTr="009F4010">
        <w:tc>
          <w:tcPr>
            <w:tcW w:w="2233" w:type="dxa"/>
          </w:tcPr>
          <w:p w14:paraId="17EA1386" w14:textId="77777777" w:rsidR="00712D54" w:rsidRPr="00AF5A3C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14:paraId="09FBA951" w14:textId="77777777" w:rsidR="00712D54" w:rsidRPr="00A82660" w:rsidRDefault="00712D54" w:rsidP="009F401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266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69B2D4B" w14:textId="77777777" w:rsidR="00712D54" w:rsidRPr="00A82660" w:rsidRDefault="00712D54" w:rsidP="009F401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266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vMerge w:val="restart"/>
          </w:tcPr>
          <w:p w14:paraId="5A2557CF" w14:textId="77777777" w:rsidR="00712D54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5A67790" w14:textId="77777777" w:rsidR="00712D54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E45C793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440" w:type="dxa"/>
          </w:tcPr>
          <w:p w14:paraId="16061A56" w14:textId="77777777" w:rsidR="00712D54" w:rsidRPr="00A82660" w:rsidRDefault="00712D54" w:rsidP="009F401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266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032D171C" w14:textId="77777777" w:rsidR="00712D54" w:rsidRPr="00A82660" w:rsidRDefault="00712D54" w:rsidP="009F401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266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05" w:type="dxa"/>
            <w:vMerge w:val="restart"/>
          </w:tcPr>
          <w:p w14:paraId="73DC33AF" w14:textId="77777777" w:rsidR="00712D54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1B7A85A" w14:textId="77777777" w:rsidR="00712D54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DC26520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712D54" w:rsidRPr="00A82660" w14:paraId="2FF9F6C7" w14:textId="77777777" w:rsidTr="009F4010">
        <w:tc>
          <w:tcPr>
            <w:tcW w:w="2233" w:type="dxa"/>
          </w:tcPr>
          <w:p w14:paraId="10A751D2" w14:textId="77777777" w:rsidR="00712D54" w:rsidRPr="00AF5A3C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A3C">
              <w:rPr>
                <w:rFonts w:ascii="Arial" w:hAnsi="Arial" w:cs="Arial"/>
                <w:sz w:val="20"/>
                <w:szCs w:val="20"/>
              </w:rPr>
              <w:t>BK never positive</w:t>
            </w:r>
          </w:p>
        </w:tc>
        <w:tc>
          <w:tcPr>
            <w:tcW w:w="1452" w:type="dxa"/>
          </w:tcPr>
          <w:p w14:paraId="7DFAAE1E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 (91.3%)</w:t>
            </w:r>
          </w:p>
        </w:tc>
        <w:tc>
          <w:tcPr>
            <w:tcW w:w="1440" w:type="dxa"/>
          </w:tcPr>
          <w:p w14:paraId="14F6A405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8.7%)</w:t>
            </w:r>
          </w:p>
        </w:tc>
        <w:tc>
          <w:tcPr>
            <w:tcW w:w="720" w:type="dxa"/>
            <w:vMerge/>
          </w:tcPr>
          <w:p w14:paraId="54FF15AD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8EF8116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2 (88.2%)</w:t>
            </w:r>
          </w:p>
        </w:tc>
        <w:tc>
          <w:tcPr>
            <w:tcW w:w="1260" w:type="dxa"/>
          </w:tcPr>
          <w:p w14:paraId="773810C4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11.8%)</w:t>
            </w:r>
          </w:p>
        </w:tc>
        <w:tc>
          <w:tcPr>
            <w:tcW w:w="805" w:type="dxa"/>
            <w:vMerge/>
          </w:tcPr>
          <w:p w14:paraId="3CE81EFF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2D54" w:rsidRPr="00A82660" w14:paraId="4BA8E84E" w14:textId="77777777" w:rsidTr="009F4010">
        <w:tc>
          <w:tcPr>
            <w:tcW w:w="2233" w:type="dxa"/>
          </w:tcPr>
          <w:p w14:paraId="237CF77A" w14:textId="77777777" w:rsidR="00712D54" w:rsidRPr="00AF5A3C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A3C">
              <w:rPr>
                <w:rFonts w:ascii="Arial" w:hAnsi="Arial" w:cs="Arial"/>
                <w:sz w:val="20"/>
                <w:szCs w:val="20"/>
              </w:rPr>
              <w:t>BK &lt;10,000 copies/ml</w:t>
            </w:r>
          </w:p>
        </w:tc>
        <w:tc>
          <w:tcPr>
            <w:tcW w:w="1452" w:type="dxa"/>
          </w:tcPr>
          <w:p w14:paraId="0C2ECC3B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89.7%)</w:t>
            </w:r>
          </w:p>
        </w:tc>
        <w:tc>
          <w:tcPr>
            <w:tcW w:w="1440" w:type="dxa"/>
          </w:tcPr>
          <w:p w14:paraId="7A5D9CCA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0.3%)</w:t>
            </w:r>
          </w:p>
        </w:tc>
        <w:tc>
          <w:tcPr>
            <w:tcW w:w="720" w:type="dxa"/>
            <w:vMerge/>
          </w:tcPr>
          <w:p w14:paraId="7454FBC6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B4BC7A6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87.8%)</w:t>
            </w:r>
          </w:p>
        </w:tc>
        <w:tc>
          <w:tcPr>
            <w:tcW w:w="1260" w:type="dxa"/>
          </w:tcPr>
          <w:p w14:paraId="25371ABA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2.2%)</w:t>
            </w:r>
          </w:p>
        </w:tc>
        <w:tc>
          <w:tcPr>
            <w:tcW w:w="805" w:type="dxa"/>
            <w:vMerge/>
          </w:tcPr>
          <w:p w14:paraId="4E0908F1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2D54" w:rsidRPr="00A82660" w14:paraId="18AE7442" w14:textId="77777777" w:rsidTr="009F4010">
        <w:tc>
          <w:tcPr>
            <w:tcW w:w="2233" w:type="dxa"/>
          </w:tcPr>
          <w:p w14:paraId="29E4E19D" w14:textId="77777777" w:rsidR="00712D54" w:rsidRPr="00AF5A3C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A3C">
              <w:rPr>
                <w:rFonts w:ascii="Arial" w:hAnsi="Arial" w:cs="Arial"/>
                <w:sz w:val="20"/>
                <w:szCs w:val="20"/>
              </w:rPr>
              <w:t>BK &gt;10,000 copies/ml</w:t>
            </w:r>
          </w:p>
        </w:tc>
        <w:tc>
          <w:tcPr>
            <w:tcW w:w="1452" w:type="dxa"/>
          </w:tcPr>
          <w:p w14:paraId="4CAFFF61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83.3%)</w:t>
            </w:r>
          </w:p>
        </w:tc>
        <w:tc>
          <w:tcPr>
            <w:tcW w:w="1440" w:type="dxa"/>
          </w:tcPr>
          <w:p w14:paraId="16E500AF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6.7%)</w:t>
            </w:r>
          </w:p>
        </w:tc>
        <w:tc>
          <w:tcPr>
            <w:tcW w:w="720" w:type="dxa"/>
            <w:vMerge/>
          </w:tcPr>
          <w:p w14:paraId="6A58083F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E414E73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80.9%)</w:t>
            </w:r>
          </w:p>
        </w:tc>
        <w:tc>
          <w:tcPr>
            <w:tcW w:w="1260" w:type="dxa"/>
          </w:tcPr>
          <w:p w14:paraId="3A6B6B64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9.1%)</w:t>
            </w:r>
          </w:p>
        </w:tc>
        <w:tc>
          <w:tcPr>
            <w:tcW w:w="805" w:type="dxa"/>
            <w:vMerge/>
          </w:tcPr>
          <w:p w14:paraId="4603BE75" w14:textId="77777777" w:rsidR="00712D54" w:rsidRPr="00A82660" w:rsidRDefault="00712D54" w:rsidP="009F401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7AED513" w14:textId="77777777" w:rsidR="00712D54" w:rsidRDefault="00712D54" w:rsidP="00712D54">
      <w:pPr>
        <w:jc w:val="both"/>
        <w:rPr>
          <w:rFonts w:ascii="Arial" w:hAnsi="Arial" w:cs="Arial"/>
          <w:sz w:val="20"/>
          <w:szCs w:val="20"/>
        </w:rPr>
      </w:pPr>
      <w:r w:rsidRPr="00721227">
        <w:rPr>
          <w:rFonts w:ascii="Arial" w:hAnsi="Arial" w:cs="Arial"/>
          <w:sz w:val="18"/>
          <w:szCs w:val="18"/>
          <w:vertAlign w:val="superscript"/>
        </w:rPr>
        <w:t>§</w:t>
      </w: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721227">
        <w:rPr>
          <w:rFonts w:ascii="Arial" w:hAnsi="Arial" w:cs="Arial"/>
          <w:sz w:val="20"/>
          <w:szCs w:val="20"/>
        </w:rPr>
        <w:t>Includes all 1058 patients</w:t>
      </w:r>
    </w:p>
    <w:p w14:paraId="09313696" w14:textId="77777777" w:rsidR="00712D54" w:rsidRDefault="00712D54" w:rsidP="00712D54">
      <w:pPr>
        <w:jc w:val="both"/>
        <w:rPr>
          <w:rFonts w:ascii="Arial" w:hAnsi="Arial" w:cs="Arial"/>
          <w:sz w:val="20"/>
          <w:szCs w:val="20"/>
        </w:rPr>
      </w:pPr>
      <w:r w:rsidRPr="00721227">
        <w:rPr>
          <w:rFonts w:ascii="Arial" w:hAnsi="Arial" w:cs="Arial"/>
          <w:sz w:val="18"/>
          <w:szCs w:val="18"/>
          <w:vertAlign w:val="superscript"/>
        </w:rPr>
        <w:t>†</w:t>
      </w: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721227">
        <w:rPr>
          <w:rFonts w:ascii="Arial" w:hAnsi="Arial" w:cs="Arial"/>
          <w:sz w:val="20"/>
          <w:szCs w:val="20"/>
        </w:rPr>
        <w:t>Includes only 1048 with de novo DSAs excluding 10 patients with pre-existing DSAs.</w:t>
      </w:r>
    </w:p>
    <w:p w14:paraId="50F45917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3B32462B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1FA91E35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1C000D52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26812D4E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43F10917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5C7DD03C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61EC2329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1A51E455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74C9320A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1E951ADB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3C08A9E1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014B12C8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2BAEFB09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4BF098AC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5A404DFF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5DAB6D97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28F36871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51172936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6802A309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4A058E51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53B1C073" w14:textId="77777777" w:rsidR="00712D54" w:rsidRDefault="00712D54" w:rsidP="004658AA">
      <w:pPr>
        <w:rPr>
          <w:rFonts w:ascii="Arial" w:hAnsi="Arial" w:cs="Arial"/>
          <w:b/>
          <w:bCs/>
          <w:sz w:val="20"/>
          <w:szCs w:val="20"/>
        </w:rPr>
      </w:pPr>
    </w:p>
    <w:p w14:paraId="65DCCC83" w14:textId="0FFF67FD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712D54">
        <w:rPr>
          <w:rFonts w:ascii="Arial" w:hAnsi="Arial" w:cs="Arial"/>
          <w:b/>
          <w:bCs/>
          <w:sz w:val="20"/>
          <w:szCs w:val="20"/>
        </w:rPr>
        <w:t>9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D77B36">
        <w:rPr>
          <w:rFonts w:ascii="Arial" w:hAnsi="Arial" w:cs="Arial"/>
          <w:sz w:val="20"/>
          <w:szCs w:val="20"/>
        </w:rPr>
        <w:t>Types of acute rejection episodes and treatments provided in those patients who had both de novo DSA and biopsy</w:t>
      </w:r>
      <w:r w:rsidR="000F6CFF">
        <w:rPr>
          <w:rFonts w:ascii="Arial" w:hAnsi="Arial" w:cs="Arial"/>
          <w:sz w:val="20"/>
          <w:szCs w:val="20"/>
        </w:rPr>
        <w:t>-</w:t>
      </w:r>
      <w:r w:rsidRPr="00D77B36">
        <w:rPr>
          <w:rFonts w:ascii="Arial" w:hAnsi="Arial" w:cs="Arial"/>
          <w:sz w:val="20"/>
          <w:szCs w:val="20"/>
        </w:rPr>
        <w:t>proven acute rej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043"/>
        <w:gridCol w:w="5400"/>
      </w:tblGrid>
      <w:tr w:rsidR="00D77B36" w:rsidRPr="00D34E59" w14:paraId="6E73DD96" w14:textId="77777777" w:rsidTr="009F4010">
        <w:tc>
          <w:tcPr>
            <w:tcW w:w="2785" w:type="dxa"/>
          </w:tcPr>
          <w:p w14:paraId="1E91AF76" w14:textId="77777777" w:rsidR="00D77B36" w:rsidRPr="00D34E59" w:rsidRDefault="00D77B36" w:rsidP="009F4010">
            <w:pPr>
              <w:rPr>
                <w:b/>
                <w:bCs/>
              </w:rPr>
            </w:pPr>
            <w:r w:rsidRPr="00D34E59">
              <w:rPr>
                <w:b/>
                <w:bCs/>
              </w:rPr>
              <w:t>Acute rejection type</w:t>
            </w:r>
          </w:p>
        </w:tc>
        <w:tc>
          <w:tcPr>
            <w:tcW w:w="1043" w:type="dxa"/>
          </w:tcPr>
          <w:p w14:paraId="56050AD9" w14:textId="77777777" w:rsidR="00D77B36" w:rsidRPr="00D34E59" w:rsidRDefault="00D77B36" w:rsidP="009F4010">
            <w:pPr>
              <w:rPr>
                <w:b/>
                <w:bCs/>
              </w:rPr>
            </w:pPr>
            <w:r w:rsidRPr="00D34E59">
              <w:rPr>
                <w:b/>
                <w:bCs/>
              </w:rPr>
              <w:t>Number of patients</w:t>
            </w:r>
          </w:p>
        </w:tc>
        <w:tc>
          <w:tcPr>
            <w:tcW w:w="5400" w:type="dxa"/>
          </w:tcPr>
          <w:p w14:paraId="1A7DFD87" w14:textId="77777777" w:rsidR="00D77B36" w:rsidRPr="00D34E59" w:rsidRDefault="00D77B36" w:rsidP="009F4010">
            <w:pPr>
              <w:rPr>
                <w:b/>
                <w:bCs/>
              </w:rPr>
            </w:pPr>
            <w:r w:rsidRPr="00D34E59">
              <w:rPr>
                <w:b/>
                <w:bCs/>
              </w:rPr>
              <w:t>Treatment</w:t>
            </w:r>
          </w:p>
        </w:tc>
      </w:tr>
      <w:tr w:rsidR="00D77B36" w:rsidRPr="00D34E59" w14:paraId="1AEB33EF" w14:textId="77777777" w:rsidTr="009F4010">
        <w:tc>
          <w:tcPr>
            <w:tcW w:w="2785" w:type="dxa"/>
          </w:tcPr>
          <w:p w14:paraId="6E08B083" w14:textId="77777777" w:rsidR="00D77B36" w:rsidRPr="00D34E59" w:rsidRDefault="00D77B36" w:rsidP="009F4010">
            <w:pPr>
              <w:rPr>
                <w:b/>
                <w:bCs/>
              </w:rPr>
            </w:pPr>
            <w:r w:rsidRPr="00D34E59">
              <w:rPr>
                <w:b/>
                <w:bCs/>
              </w:rPr>
              <w:t>T cell mediated rejection</w:t>
            </w:r>
          </w:p>
        </w:tc>
        <w:tc>
          <w:tcPr>
            <w:tcW w:w="1043" w:type="dxa"/>
          </w:tcPr>
          <w:p w14:paraId="5E687684" w14:textId="77777777" w:rsidR="00D77B36" w:rsidRPr="00D34E59" w:rsidRDefault="00D77B36" w:rsidP="009F4010"/>
        </w:tc>
        <w:tc>
          <w:tcPr>
            <w:tcW w:w="5400" w:type="dxa"/>
          </w:tcPr>
          <w:p w14:paraId="68979991" w14:textId="77777777" w:rsidR="00D77B36" w:rsidRPr="00D34E59" w:rsidRDefault="00D77B36" w:rsidP="009F4010"/>
        </w:tc>
      </w:tr>
      <w:tr w:rsidR="00D77B36" w:rsidRPr="00D34E59" w14:paraId="06CCA835" w14:textId="77777777" w:rsidTr="009F4010">
        <w:tc>
          <w:tcPr>
            <w:tcW w:w="2785" w:type="dxa"/>
          </w:tcPr>
          <w:p w14:paraId="4C340CA6" w14:textId="77777777" w:rsidR="00D77B36" w:rsidRPr="00D34E59" w:rsidRDefault="00D77B36" w:rsidP="009F4010">
            <w:r w:rsidRPr="00D34E59">
              <w:t>-Borderline rejection</w:t>
            </w:r>
          </w:p>
        </w:tc>
        <w:tc>
          <w:tcPr>
            <w:tcW w:w="1043" w:type="dxa"/>
          </w:tcPr>
          <w:p w14:paraId="03D61852" w14:textId="77777777" w:rsidR="00D77B36" w:rsidRPr="00D34E59" w:rsidRDefault="00D77B36" w:rsidP="009F4010">
            <w:r w:rsidRPr="00D34E59">
              <w:t>6</w:t>
            </w:r>
          </w:p>
        </w:tc>
        <w:tc>
          <w:tcPr>
            <w:tcW w:w="5400" w:type="dxa"/>
          </w:tcPr>
          <w:p w14:paraId="476FB75D" w14:textId="77777777" w:rsidR="00D77B36" w:rsidRPr="00D34E59" w:rsidRDefault="00D77B36" w:rsidP="009F4010">
            <w:r w:rsidRPr="00D34E59">
              <w:t>Methylprednisolone in 3 patients</w:t>
            </w:r>
          </w:p>
          <w:p w14:paraId="23DA3FC2" w14:textId="77777777" w:rsidR="00D77B36" w:rsidRPr="00D34E59" w:rsidRDefault="00D77B36" w:rsidP="009F4010">
            <w:r w:rsidRPr="00D34E59">
              <w:t>No treatment in 3 patients</w:t>
            </w:r>
          </w:p>
        </w:tc>
      </w:tr>
      <w:tr w:rsidR="00D77B36" w:rsidRPr="00D34E59" w14:paraId="3B9EE015" w14:textId="77777777" w:rsidTr="009F4010">
        <w:tc>
          <w:tcPr>
            <w:tcW w:w="2785" w:type="dxa"/>
          </w:tcPr>
          <w:p w14:paraId="745DAB9A" w14:textId="77777777" w:rsidR="00D77B36" w:rsidRPr="00D34E59" w:rsidRDefault="00D77B36" w:rsidP="009F4010">
            <w:r w:rsidRPr="00D34E59">
              <w:t>-Banff Grade 1a rejection</w:t>
            </w:r>
          </w:p>
        </w:tc>
        <w:tc>
          <w:tcPr>
            <w:tcW w:w="1043" w:type="dxa"/>
          </w:tcPr>
          <w:p w14:paraId="488D358C" w14:textId="77777777" w:rsidR="00D77B36" w:rsidRPr="00D34E59" w:rsidRDefault="00D77B36" w:rsidP="009F4010">
            <w:r w:rsidRPr="00D34E59">
              <w:t>1</w:t>
            </w:r>
          </w:p>
        </w:tc>
        <w:tc>
          <w:tcPr>
            <w:tcW w:w="5400" w:type="dxa"/>
          </w:tcPr>
          <w:p w14:paraId="6C4C0669" w14:textId="77777777" w:rsidR="00D77B36" w:rsidRPr="00D34E59" w:rsidRDefault="00D77B36" w:rsidP="009F4010">
            <w:proofErr w:type="spellStart"/>
            <w:r>
              <w:t>rATG</w:t>
            </w:r>
            <w:proofErr w:type="spellEnd"/>
            <w:r w:rsidRPr="00D34E59">
              <w:t xml:space="preserve"> x 3 doses</w:t>
            </w:r>
          </w:p>
        </w:tc>
      </w:tr>
      <w:tr w:rsidR="00D77B36" w:rsidRPr="00D34E59" w14:paraId="0780CF37" w14:textId="77777777" w:rsidTr="009F4010">
        <w:tc>
          <w:tcPr>
            <w:tcW w:w="2785" w:type="dxa"/>
          </w:tcPr>
          <w:p w14:paraId="59075BDF" w14:textId="77777777" w:rsidR="00D77B36" w:rsidRPr="00D34E59" w:rsidRDefault="00D77B36" w:rsidP="009F4010">
            <w:r w:rsidRPr="00D34E59">
              <w:t>-Banff Grade 1b rejection</w:t>
            </w:r>
          </w:p>
        </w:tc>
        <w:tc>
          <w:tcPr>
            <w:tcW w:w="1043" w:type="dxa"/>
          </w:tcPr>
          <w:p w14:paraId="0A5C567A" w14:textId="77777777" w:rsidR="00D77B36" w:rsidRPr="00D34E59" w:rsidRDefault="00D77B36" w:rsidP="009F4010">
            <w:r w:rsidRPr="00D34E59">
              <w:t>6</w:t>
            </w:r>
          </w:p>
        </w:tc>
        <w:tc>
          <w:tcPr>
            <w:tcW w:w="5400" w:type="dxa"/>
          </w:tcPr>
          <w:p w14:paraId="136E3F58" w14:textId="77777777" w:rsidR="00D77B36" w:rsidRPr="00D34E59" w:rsidRDefault="00D77B36" w:rsidP="009F4010">
            <w:r w:rsidRPr="00D34E59">
              <w:t xml:space="preserve">Methylprednisolone and </w:t>
            </w:r>
            <w:proofErr w:type="spellStart"/>
            <w:r w:rsidRPr="00D34E59">
              <w:t>rATG</w:t>
            </w:r>
            <w:proofErr w:type="spellEnd"/>
            <w:r w:rsidRPr="00D34E59">
              <w:t xml:space="preserve"> in 6 patients</w:t>
            </w:r>
          </w:p>
        </w:tc>
      </w:tr>
      <w:tr w:rsidR="00D77B36" w:rsidRPr="00D34E59" w14:paraId="4F165DC2" w14:textId="77777777" w:rsidTr="009F4010">
        <w:tc>
          <w:tcPr>
            <w:tcW w:w="2785" w:type="dxa"/>
          </w:tcPr>
          <w:p w14:paraId="739A25F4" w14:textId="77777777" w:rsidR="00D77B36" w:rsidRPr="00D34E59" w:rsidRDefault="00D77B36" w:rsidP="009F4010">
            <w:r w:rsidRPr="00D34E59">
              <w:t>-Banff Grade 2 rejection</w:t>
            </w:r>
          </w:p>
        </w:tc>
        <w:tc>
          <w:tcPr>
            <w:tcW w:w="1043" w:type="dxa"/>
          </w:tcPr>
          <w:p w14:paraId="7BAEEB96" w14:textId="77777777" w:rsidR="00D77B36" w:rsidRPr="00D34E59" w:rsidRDefault="00D77B36" w:rsidP="009F4010">
            <w:r w:rsidRPr="00D34E59">
              <w:t>2</w:t>
            </w:r>
          </w:p>
        </w:tc>
        <w:tc>
          <w:tcPr>
            <w:tcW w:w="5400" w:type="dxa"/>
          </w:tcPr>
          <w:p w14:paraId="0090D3B4" w14:textId="77777777" w:rsidR="00D77B36" w:rsidRPr="00D34E59" w:rsidRDefault="00D77B36" w:rsidP="009F4010">
            <w:proofErr w:type="spellStart"/>
            <w:r w:rsidRPr="00D34E59">
              <w:t>rATG</w:t>
            </w:r>
            <w:proofErr w:type="spellEnd"/>
            <w:r w:rsidRPr="00D34E59">
              <w:t xml:space="preserve"> and </w:t>
            </w:r>
            <w:r>
              <w:t>methylprednisolone</w:t>
            </w:r>
            <w:r w:rsidRPr="00D34E59">
              <w:t xml:space="preserve"> in 2 patients</w:t>
            </w:r>
          </w:p>
        </w:tc>
      </w:tr>
      <w:tr w:rsidR="00D77B36" w:rsidRPr="00D34E59" w14:paraId="3B116EEB" w14:textId="77777777" w:rsidTr="009F4010">
        <w:tc>
          <w:tcPr>
            <w:tcW w:w="2785" w:type="dxa"/>
          </w:tcPr>
          <w:p w14:paraId="2817AC41" w14:textId="77777777" w:rsidR="00D77B36" w:rsidRPr="00D34E59" w:rsidRDefault="00D77B36" w:rsidP="009F4010">
            <w:r w:rsidRPr="00D34E59">
              <w:t>-Banff Grade not specified</w:t>
            </w:r>
          </w:p>
        </w:tc>
        <w:tc>
          <w:tcPr>
            <w:tcW w:w="1043" w:type="dxa"/>
          </w:tcPr>
          <w:p w14:paraId="2F37F136" w14:textId="77777777" w:rsidR="00D77B36" w:rsidRPr="00D34E59" w:rsidRDefault="00D77B36" w:rsidP="009F4010">
            <w:r w:rsidRPr="00D34E59">
              <w:t>1</w:t>
            </w:r>
          </w:p>
        </w:tc>
        <w:tc>
          <w:tcPr>
            <w:tcW w:w="5400" w:type="dxa"/>
          </w:tcPr>
          <w:p w14:paraId="102D75EB" w14:textId="77777777" w:rsidR="00D77B36" w:rsidRPr="00D34E59" w:rsidRDefault="00D77B36" w:rsidP="009F4010">
            <w:r w:rsidRPr="00D34E59">
              <w:t>No treatment</w:t>
            </w:r>
          </w:p>
        </w:tc>
      </w:tr>
      <w:tr w:rsidR="00D77B36" w:rsidRPr="00D34E59" w14:paraId="2B542810" w14:textId="77777777" w:rsidTr="009F4010">
        <w:tc>
          <w:tcPr>
            <w:tcW w:w="2785" w:type="dxa"/>
          </w:tcPr>
          <w:p w14:paraId="26D91034" w14:textId="77777777" w:rsidR="00D77B36" w:rsidRPr="00D34E59" w:rsidRDefault="00D77B36" w:rsidP="009F4010"/>
        </w:tc>
        <w:tc>
          <w:tcPr>
            <w:tcW w:w="1043" w:type="dxa"/>
          </w:tcPr>
          <w:p w14:paraId="704F64C4" w14:textId="77777777" w:rsidR="00D77B36" w:rsidRPr="00D34E59" w:rsidRDefault="00D77B36" w:rsidP="009F4010"/>
        </w:tc>
        <w:tc>
          <w:tcPr>
            <w:tcW w:w="5400" w:type="dxa"/>
          </w:tcPr>
          <w:p w14:paraId="30D9B727" w14:textId="77777777" w:rsidR="00D77B36" w:rsidRPr="00D34E59" w:rsidRDefault="00D77B36" w:rsidP="009F4010"/>
        </w:tc>
      </w:tr>
      <w:tr w:rsidR="00D77B36" w:rsidRPr="00D34E59" w14:paraId="3A55D808" w14:textId="77777777" w:rsidTr="009F4010">
        <w:tc>
          <w:tcPr>
            <w:tcW w:w="2785" w:type="dxa"/>
          </w:tcPr>
          <w:p w14:paraId="5691BFEF" w14:textId="54451ECA" w:rsidR="00D77B36" w:rsidRPr="00D34E59" w:rsidRDefault="00D77B36" w:rsidP="009F4010">
            <w:pPr>
              <w:rPr>
                <w:b/>
                <w:bCs/>
              </w:rPr>
            </w:pPr>
            <w:r w:rsidRPr="00D34E59">
              <w:rPr>
                <w:b/>
                <w:bCs/>
              </w:rPr>
              <w:t>Antibody</w:t>
            </w:r>
            <w:r w:rsidR="000F6CFF">
              <w:rPr>
                <w:b/>
                <w:bCs/>
              </w:rPr>
              <w:t>-</w:t>
            </w:r>
            <w:r w:rsidRPr="00D34E59">
              <w:rPr>
                <w:b/>
                <w:bCs/>
              </w:rPr>
              <w:t>mediated rejection</w:t>
            </w:r>
          </w:p>
        </w:tc>
        <w:tc>
          <w:tcPr>
            <w:tcW w:w="1043" w:type="dxa"/>
          </w:tcPr>
          <w:p w14:paraId="307D10A9" w14:textId="77777777" w:rsidR="00D77B36" w:rsidRPr="00D34E59" w:rsidRDefault="00D77B36" w:rsidP="009F4010">
            <w:r w:rsidRPr="00D34E59">
              <w:t>2</w:t>
            </w:r>
          </w:p>
        </w:tc>
        <w:tc>
          <w:tcPr>
            <w:tcW w:w="5400" w:type="dxa"/>
          </w:tcPr>
          <w:p w14:paraId="48F4FF42" w14:textId="77777777" w:rsidR="00D77B36" w:rsidRPr="00D34E59" w:rsidRDefault="00D77B36" w:rsidP="009F4010">
            <w:r w:rsidRPr="00D34E59">
              <w:t>Methyl</w:t>
            </w:r>
            <w:r>
              <w:t>prednisolone</w:t>
            </w:r>
            <w:r w:rsidRPr="00D34E59">
              <w:t xml:space="preserve">, </w:t>
            </w:r>
            <w:proofErr w:type="spellStart"/>
            <w:r w:rsidRPr="00D34E59">
              <w:t>rATG</w:t>
            </w:r>
            <w:proofErr w:type="spellEnd"/>
            <w:r w:rsidRPr="00D34E59">
              <w:t>, IVIG and plasmapheresis in 1 patient</w:t>
            </w:r>
          </w:p>
          <w:p w14:paraId="79F154F9" w14:textId="77777777" w:rsidR="00D77B36" w:rsidRPr="00D34E59" w:rsidRDefault="00D77B36" w:rsidP="009F4010">
            <w:r w:rsidRPr="00D34E59">
              <w:t>No treatment in 1 patient</w:t>
            </w:r>
          </w:p>
        </w:tc>
      </w:tr>
      <w:tr w:rsidR="00D77B36" w:rsidRPr="00D34E59" w14:paraId="34DCC747" w14:textId="77777777" w:rsidTr="009F4010">
        <w:tc>
          <w:tcPr>
            <w:tcW w:w="2785" w:type="dxa"/>
          </w:tcPr>
          <w:p w14:paraId="0A4D8340" w14:textId="77777777" w:rsidR="00D77B36" w:rsidRPr="00D34E59" w:rsidRDefault="00D77B36" w:rsidP="009F4010"/>
        </w:tc>
        <w:tc>
          <w:tcPr>
            <w:tcW w:w="1043" w:type="dxa"/>
          </w:tcPr>
          <w:p w14:paraId="5AB0E7A5" w14:textId="77777777" w:rsidR="00D77B36" w:rsidRPr="00D34E59" w:rsidRDefault="00D77B36" w:rsidP="009F4010"/>
        </w:tc>
        <w:tc>
          <w:tcPr>
            <w:tcW w:w="5400" w:type="dxa"/>
          </w:tcPr>
          <w:p w14:paraId="4FB38406" w14:textId="77777777" w:rsidR="00D77B36" w:rsidRPr="00D34E59" w:rsidRDefault="00D77B36" w:rsidP="009F4010"/>
        </w:tc>
      </w:tr>
      <w:tr w:rsidR="00D77B36" w:rsidRPr="00D34E59" w14:paraId="37897F9D" w14:textId="77777777" w:rsidTr="009F4010">
        <w:tc>
          <w:tcPr>
            <w:tcW w:w="2785" w:type="dxa"/>
          </w:tcPr>
          <w:p w14:paraId="14D5B441" w14:textId="77777777" w:rsidR="00D77B36" w:rsidRPr="00D34E59" w:rsidRDefault="00D77B36" w:rsidP="009F4010">
            <w:pPr>
              <w:rPr>
                <w:b/>
                <w:bCs/>
              </w:rPr>
            </w:pPr>
            <w:r w:rsidRPr="00D34E59">
              <w:rPr>
                <w:b/>
                <w:bCs/>
              </w:rPr>
              <w:t xml:space="preserve">Mixed </w:t>
            </w:r>
            <w:r>
              <w:rPr>
                <w:b/>
                <w:bCs/>
              </w:rPr>
              <w:t xml:space="preserve">T cell and antibody mediated </w:t>
            </w:r>
            <w:r w:rsidRPr="00D34E59">
              <w:rPr>
                <w:b/>
                <w:bCs/>
              </w:rPr>
              <w:t>rejection</w:t>
            </w:r>
          </w:p>
        </w:tc>
        <w:tc>
          <w:tcPr>
            <w:tcW w:w="1043" w:type="dxa"/>
          </w:tcPr>
          <w:p w14:paraId="6570E3B3" w14:textId="77777777" w:rsidR="00D77B36" w:rsidRPr="00D34E59" w:rsidRDefault="00D77B36" w:rsidP="009F4010"/>
        </w:tc>
        <w:tc>
          <w:tcPr>
            <w:tcW w:w="5400" w:type="dxa"/>
          </w:tcPr>
          <w:p w14:paraId="36DC2BCF" w14:textId="77777777" w:rsidR="00D77B36" w:rsidRPr="00D34E59" w:rsidRDefault="00D77B36" w:rsidP="009F4010"/>
        </w:tc>
      </w:tr>
      <w:tr w:rsidR="00D77B36" w:rsidRPr="00D34E59" w14:paraId="0ABBE59D" w14:textId="77777777" w:rsidTr="009F4010">
        <w:tc>
          <w:tcPr>
            <w:tcW w:w="2785" w:type="dxa"/>
          </w:tcPr>
          <w:p w14:paraId="30F17497" w14:textId="77777777" w:rsidR="00D77B36" w:rsidRPr="00D34E59" w:rsidRDefault="00D77B36" w:rsidP="009F4010">
            <w:r w:rsidRPr="00D34E59">
              <w:t>-Borderline rejection</w:t>
            </w:r>
          </w:p>
        </w:tc>
        <w:tc>
          <w:tcPr>
            <w:tcW w:w="1043" w:type="dxa"/>
          </w:tcPr>
          <w:p w14:paraId="3A12946E" w14:textId="77777777" w:rsidR="00D77B36" w:rsidRPr="00D34E59" w:rsidRDefault="00D77B36" w:rsidP="009F4010">
            <w:r w:rsidRPr="00D34E59">
              <w:t>2</w:t>
            </w:r>
          </w:p>
        </w:tc>
        <w:tc>
          <w:tcPr>
            <w:tcW w:w="5400" w:type="dxa"/>
          </w:tcPr>
          <w:p w14:paraId="75D5160D" w14:textId="77777777" w:rsidR="00D77B36" w:rsidRPr="00D34E59" w:rsidRDefault="00D77B36" w:rsidP="009F4010">
            <w:r w:rsidRPr="00D34E59">
              <w:t>Methyl</w:t>
            </w:r>
            <w:r>
              <w:t>prednisolone</w:t>
            </w:r>
            <w:r w:rsidRPr="00D34E59">
              <w:t xml:space="preserve">, </w:t>
            </w:r>
            <w:proofErr w:type="spellStart"/>
            <w:r w:rsidRPr="00D34E59">
              <w:t>rATG</w:t>
            </w:r>
            <w:proofErr w:type="spellEnd"/>
            <w:r w:rsidRPr="00D34E59">
              <w:t>, IVIG, plasmapheresis in 2 patients</w:t>
            </w:r>
          </w:p>
        </w:tc>
      </w:tr>
      <w:tr w:rsidR="00D77B36" w:rsidRPr="00D34E59" w14:paraId="64F45277" w14:textId="77777777" w:rsidTr="009F4010">
        <w:tc>
          <w:tcPr>
            <w:tcW w:w="2785" w:type="dxa"/>
          </w:tcPr>
          <w:p w14:paraId="6564794C" w14:textId="77777777" w:rsidR="00D77B36" w:rsidRPr="00D34E59" w:rsidRDefault="00D77B36" w:rsidP="009F4010">
            <w:r w:rsidRPr="00D34E59">
              <w:t>-Banff Grade 1a rejection</w:t>
            </w:r>
          </w:p>
        </w:tc>
        <w:tc>
          <w:tcPr>
            <w:tcW w:w="1043" w:type="dxa"/>
          </w:tcPr>
          <w:p w14:paraId="5A8E3A77" w14:textId="77777777" w:rsidR="00D77B36" w:rsidRPr="00D34E59" w:rsidRDefault="00D77B36" w:rsidP="009F4010">
            <w:r w:rsidRPr="00D34E59">
              <w:t>1</w:t>
            </w:r>
          </w:p>
        </w:tc>
        <w:tc>
          <w:tcPr>
            <w:tcW w:w="5400" w:type="dxa"/>
          </w:tcPr>
          <w:p w14:paraId="1D65C99D" w14:textId="77777777" w:rsidR="00D77B36" w:rsidRPr="00D34E59" w:rsidRDefault="00D77B36" w:rsidP="009F4010">
            <w:r w:rsidRPr="00D34E59">
              <w:t>Methyl</w:t>
            </w:r>
            <w:r>
              <w:t>prednisolone</w:t>
            </w:r>
            <w:r w:rsidRPr="00D34E59">
              <w:t xml:space="preserve"> in 1 patient</w:t>
            </w:r>
          </w:p>
        </w:tc>
      </w:tr>
      <w:tr w:rsidR="00D77B36" w:rsidRPr="00D34E59" w14:paraId="2D39149D" w14:textId="77777777" w:rsidTr="009F4010">
        <w:tc>
          <w:tcPr>
            <w:tcW w:w="2785" w:type="dxa"/>
          </w:tcPr>
          <w:p w14:paraId="0C0C958C" w14:textId="77777777" w:rsidR="00D77B36" w:rsidRPr="00D34E59" w:rsidRDefault="00D77B36" w:rsidP="009F4010">
            <w:r w:rsidRPr="00D34E59">
              <w:t>-Banff Grade 1b rejection</w:t>
            </w:r>
          </w:p>
        </w:tc>
        <w:tc>
          <w:tcPr>
            <w:tcW w:w="1043" w:type="dxa"/>
          </w:tcPr>
          <w:p w14:paraId="59D1C811" w14:textId="77777777" w:rsidR="00D77B36" w:rsidRPr="00D34E59" w:rsidRDefault="00D77B36" w:rsidP="009F4010">
            <w:r w:rsidRPr="00D34E59">
              <w:t>3</w:t>
            </w:r>
          </w:p>
        </w:tc>
        <w:tc>
          <w:tcPr>
            <w:tcW w:w="5400" w:type="dxa"/>
          </w:tcPr>
          <w:p w14:paraId="5FF51475" w14:textId="77777777" w:rsidR="00D77B36" w:rsidRPr="00D34E59" w:rsidRDefault="00D77B36" w:rsidP="009F4010">
            <w:r w:rsidRPr="00D34E59">
              <w:t>Methyl</w:t>
            </w:r>
            <w:r>
              <w:t>prednisolone</w:t>
            </w:r>
            <w:r w:rsidRPr="00D34E59">
              <w:t xml:space="preserve">, </w:t>
            </w:r>
            <w:proofErr w:type="spellStart"/>
            <w:r w:rsidRPr="00D34E59">
              <w:t>rATG</w:t>
            </w:r>
            <w:proofErr w:type="spellEnd"/>
            <w:r w:rsidRPr="00D34E59">
              <w:t>, IVIG, plasmapheresis in 2 patients</w:t>
            </w:r>
          </w:p>
          <w:p w14:paraId="581EB600" w14:textId="77777777" w:rsidR="00D77B36" w:rsidRPr="00D34E59" w:rsidRDefault="00D77B36" w:rsidP="009F4010">
            <w:r w:rsidRPr="00D34E59">
              <w:t>Methyl</w:t>
            </w:r>
            <w:r>
              <w:t>prednisolone</w:t>
            </w:r>
            <w:r w:rsidRPr="00D34E59">
              <w:t xml:space="preserve">, </w:t>
            </w:r>
            <w:proofErr w:type="spellStart"/>
            <w:r w:rsidRPr="00D34E59">
              <w:t>rATG</w:t>
            </w:r>
            <w:proofErr w:type="spellEnd"/>
            <w:r w:rsidRPr="00D34E59">
              <w:t>, plasmapheresis in 1 patient</w:t>
            </w:r>
          </w:p>
        </w:tc>
      </w:tr>
      <w:tr w:rsidR="00D77B36" w:rsidRPr="00D34E59" w14:paraId="77314AFF" w14:textId="77777777" w:rsidTr="009F4010">
        <w:tc>
          <w:tcPr>
            <w:tcW w:w="2785" w:type="dxa"/>
          </w:tcPr>
          <w:p w14:paraId="01D8931F" w14:textId="77777777" w:rsidR="00D77B36" w:rsidRPr="00D34E59" w:rsidRDefault="00D77B36" w:rsidP="009F4010">
            <w:r w:rsidRPr="00D34E59">
              <w:t>-Banff Grade 3 rejection</w:t>
            </w:r>
          </w:p>
        </w:tc>
        <w:tc>
          <w:tcPr>
            <w:tcW w:w="1043" w:type="dxa"/>
          </w:tcPr>
          <w:p w14:paraId="6C90B5B2" w14:textId="77777777" w:rsidR="00D77B36" w:rsidRPr="00D34E59" w:rsidRDefault="00D77B36" w:rsidP="009F4010">
            <w:r w:rsidRPr="00D34E59">
              <w:t>1</w:t>
            </w:r>
          </w:p>
        </w:tc>
        <w:tc>
          <w:tcPr>
            <w:tcW w:w="5400" w:type="dxa"/>
          </w:tcPr>
          <w:p w14:paraId="069758AB" w14:textId="77777777" w:rsidR="00D77B36" w:rsidRPr="00D34E59" w:rsidRDefault="00D77B36" w:rsidP="009F4010">
            <w:r w:rsidRPr="00D34E59">
              <w:t>Methyl</w:t>
            </w:r>
            <w:r>
              <w:t>prednisolone</w:t>
            </w:r>
            <w:r w:rsidRPr="00D34E59">
              <w:t>, IVIG, plasmapheresis in 2 patients</w:t>
            </w:r>
          </w:p>
        </w:tc>
      </w:tr>
      <w:tr w:rsidR="00D77B36" w:rsidRPr="00D34E59" w14:paraId="0423AE71" w14:textId="77777777" w:rsidTr="009F4010">
        <w:tc>
          <w:tcPr>
            <w:tcW w:w="2785" w:type="dxa"/>
          </w:tcPr>
          <w:p w14:paraId="3916FF4A" w14:textId="77777777" w:rsidR="00D77B36" w:rsidRPr="00D34E59" w:rsidRDefault="00D77B36" w:rsidP="009F4010">
            <w:r w:rsidRPr="00D34E59">
              <w:t>-Banff Grade not specified</w:t>
            </w:r>
          </w:p>
        </w:tc>
        <w:tc>
          <w:tcPr>
            <w:tcW w:w="1043" w:type="dxa"/>
          </w:tcPr>
          <w:p w14:paraId="424C8E07" w14:textId="77777777" w:rsidR="00D77B36" w:rsidRPr="00D34E59" w:rsidRDefault="00D77B36" w:rsidP="009F4010">
            <w:r w:rsidRPr="00D34E59">
              <w:t>1</w:t>
            </w:r>
          </w:p>
        </w:tc>
        <w:tc>
          <w:tcPr>
            <w:tcW w:w="5400" w:type="dxa"/>
          </w:tcPr>
          <w:p w14:paraId="0DF17BB6" w14:textId="77777777" w:rsidR="00D77B36" w:rsidRPr="00D34E59" w:rsidRDefault="00D77B36" w:rsidP="009F4010">
            <w:r w:rsidRPr="00D34E59">
              <w:t>Methyl</w:t>
            </w:r>
            <w:r>
              <w:t>prednisolone</w:t>
            </w:r>
            <w:r w:rsidRPr="00D34E59">
              <w:t xml:space="preserve">, </w:t>
            </w:r>
            <w:proofErr w:type="spellStart"/>
            <w:r w:rsidRPr="00D34E59">
              <w:t>rATG</w:t>
            </w:r>
            <w:proofErr w:type="spellEnd"/>
            <w:r w:rsidRPr="00D34E59">
              <w:t>, IVIG, plasmapheresis in 1 patient</w:t>
            </w:r>
          </w:p>
        </w:tc>
      </w:tr>
    </w:tbl>
    <w:p w14:paraId="694887E1" w14:textId="77777777" w:rsidR="00D77B36" w:rsidRPr="003E007D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5722202E" w14:textId="77777777" w:rsidR="004E4292" w:rsidRDefault="004E4292" w:rsidP="004658AA">
      <w:pPr>
        <w:rPr>
          <w:rFonts w:ascii="Arial" w:hAnsi="Arial" w:cs="Arial"/>
          <w:b/>
          <w:bCs/>
          <w:sz w:val="20"/>
          <w:szCs w:val="20"/>
        </w:rPr>
      </w:pPr>
    </w:p>
    <w:p w14:paraId="7420367F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3DFAEF35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5218AAE7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44A7AB7A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37CA180C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744C5D33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3150390D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34ECD38A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0F1931C9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663BBEEF" w14:textId="77777777" w:rsidR="00D77B36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p w14:paraId="519CF769" w14:textId="77777777" w:rsidR="00D77B36" w:rsidRPr="003E007D" w:rsidRDefault="00D77B36" w:rsidP="004658AA">
      <w:pPr>
        <w:rPr>
          <w:rFonts w:ascii="Arial" w:hAnsi="Arial" w:cs="Arial"/>
          <w:b/>
          <w:bCs/>
          <w:sz w:val="20"/>
          <w:szCs w:val="20"/>
        </w:rPr>
      </w:pPr>
    </w:p>
    <w:bookmarkEnd w:id="0"/>
    <w:p w14:paraId="05151537" w14:textId="68378A74" w:rsidR="00C72F66" w:rsidRDefault="00C72F66" w:rsidP="004658A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10. </w:t>
      </w:r>
      <w:r w:rsidRPr="00C72F66">
        <w:rPr>
          <w:rFonts w:ascii="Arial" w:hAnsi="Arial" w:cs="Arial"/>
          <w:sz w:val="20"/>
          <w:szCs w:val="20"/>
        </w:rPr>
        <w:t>Development of de novo DSA in patients with BK viremia who had their anti-metabolites held versus ones where they were not he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979"/>
        <w:gridCol w:w="2338"/>
        <w:gridCol w:w="2338"/>
      </w:tblGrid>
      <w:tr w:rsidR="00C72F66" w14:paraId="2E752F58" w14:textId="77777777" w:rsidTr="009F4010">
        <w:tc>
          <w:tcPr>
            <w:tcW w:w="2695" w:type="dxa"/>
          </w:tcPr>
          <w:p w14:paraId="75B1CCCE" w14:textId="77777777" w:rsidR="00C72F66" w:rsidRDefault="00C72F66" w:rsidP="009F401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79" w:type="dxa"/>
          </w:tcPr>
          <w:p w14:paraId="410B01EF" w14:textId="77777777" w:rsidR="00C72F66" w:rsidRDefault="00C72F66" w:rsidP="009F40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 novo DSA</w:t>
            </w:r>
          </w:p>
        </w:tc>
        <w:tc>
          <w:tcPr>
            <w:tcW w:w="2338" w:type="dxa"/>
          </w:tcPr>
          <w:p w14:paraId="5E55F47B" w14:textId="77777777" w:rsidR="00C72F66" w:rsidRDefault="00C72F66" w:rsidP="009F4010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</w:t>
            </w:r>
            <w:proofErr w:type="gramEnd"/>
            <w:r>
              <w:rPr>
                <w:rFonts w:ascii="Arial" w:hAnsi="Arial" w:cs="Arial"/>
              </w:rPr>
              <w:t xml:space="preserve"> de novo DSA</w:t>
            </w:r>
          </w:p>
        </w:tc>
        <w:tc>
          <w:tcPr>
            <w:tcW w:w="2338" w:type="dxa"/>
          </w:tcPr>
          <w:p w14:paraId="2290F78A" w14:textId="77777777" w:rsidR="00C72F66" w:rsidRDefault="00C72F66" w:rsidP="009F40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</w:tr>
      <w:tr w:rsidR="00C72F66" w14:paraId="22AF580A" w14:textId="77777777" w:rsidTr="009F4010">
        <w:tc>
          <w:tcPr>
            <w:tcW w:w="2695" w:type="dxa"/>
          </w:tcPr>
          <w:p w14:paraId="60A5FE03" w14:textId="77777777" w:rsidR="00C72F66" w:rsidRDefault="00C72F66" w:rsidP="009F401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metabolite held</w:t>
            </w:r>
          </w:p>
        </w:tc>
        <w:tc>
          <w:tcPr>
            <w:tcW w:w="1979" w:type="dxa"/>
          </w:tcPr>
          <w:p w14:paraId="5B0E9806" w14:textId="77777777" w:rsidR="00C72F66" w:rsidRDefault="00C72F66" w:rsidP="009F40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19%)</w:t>
            </w:r>
          </w:p>
        </w:tc>
        <w:tc>
          <w:tcPr>
            <w:tcW w:w="2338" w:type="dxa"/>
          </w:tcPr>
          <w:p w14:paraId="59EAFD56" w14:textId="77777777" w:rsidR="00C72F66" w:rsidRDefault="00C72F66" w:rsidP="009F40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 (81%)</w:t>
            </w:r>
          </w:p>
        </w:tc>
        <w:tc>
          <w:tcPr>
            <w:tcW w:w="2338" w:type="dxa"/>
            <w:vMerge w:val="restart"/>
          </w:tcPr>
          <w:p w14:paraId="2705C04F" w14:textId="77777777" w:rsidR="00C72F66" w:rsidRDefault="00C72F66" w:rsidP="009F40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tr w:rsidR="00C72F66" w14:paraId="5D99065B" w14:textId="77777777" w:rsidTr="009F4010">
        <w:tc>
          <w:tcPr>
            <w:tcW w:w="2695" w:type="dxa"/>
          </w:tcPr>
          <w:p w14:paraId="3BD13A18" w14:textId="77777777" w:rsidR="00C72F66" w:rsidRDefault="00C72F66" w:rsidP="009F401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metabolite not held</w:t>
            </w:r>
          </w:p>
        </w:tc>
        <w:tc>
          <w:tcPr>
            <w:tcW w:w="1979" w:type="dxa"/>
          </w:tcPr>
          <w:p w14:paraId="64AE88FA" w14:textId="77777777" w:rsidR="00C72F66" w:rsidRDefault="00C72F66" w:rsidP="009F40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3.2%)</w:t>
            </w:r>
          </w:p>
        </w:tc>
        <w:tc>
          <w:tcPr>
            <w:tcW w:w="2338" w:type="dxa"/>
          </w:tcPr>
          <w:p w14:paraId="16C9CBFE" w14:textId="77777777" w:rsidR="00C72F66" w:rsidRDefault="00C72F66" w:rsidP="009F40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 (86.8%)</w:t>
            </w:r>
          </w:p>
        </w:tc>
        <w:tc>
          <w:tcPr>
            <w:tcW w:w="2338" w:type="dxa"/>
            <w:vMerge/>
          </w:tcPr>
          <w:p w14:paraId="56A39BB3" w14:textId="77777777" w:rsidR="00C72F66" w:rsidRDefault="00C72F66" w:rsidP="009F4010">
            <w:pPr>
              <w:jc w:val="both"/>
              <w:rPr>
                <w:rFonts w:ascii="Arial" w:hAnsi="Arial" w:cs="Arial"/>
              </w:rPr>
            </w:pPr>
          </w:p>
        </w:tc>
      </w:tr>
    </w:tbl>
    <w:p w14:paraId="3582CAFB" w14:textId="77777777" w:rsidR="00C72F66" w:rsidRPr="003E007D" w:rsidRDefault="00C72F66" w:rsidP="004658AA">
      <w:pPr>
        <w:rPr>
          <w:rFonts w:ascii="Arial" w:hAnsi="Arial" w:cs="Arial"/>
          <w:b/>
          <w:bCs/>
          <w:sz w:val="20"/>
          <w:szCs w:val="20"/>
        </w:rPr>
      </w:pPr>
    </w:p>
    <w:sectPr w:rsidR="00C72F66" w:rsidRPr="003E0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3D5"/>
    <w:rsid w:val="0006453E"/>
    <w:rsid w:val="000B3C03"/>
    <w:rsid w:val="000D4E3A"/>
    <w:rsid w:val="000F6CFF"/>
    <w:rsid w:val="001441CB"/>
    <w:rsid w:val="0019155E"/>
    <w:rsid w:val="001A5D39"/>
    <w:rsid w:val="001E4E3A"/>
    <w:rsid w:val="001E7636"/>
    <w:rsid w:val="001F239E"/>
    <w:rsid w:val="00301959"/>
    <w:rsid w:val="00332F46"/>
    <w:rsid w:val="003603D5"/>
    <w:rsid w:val="0039129F"/>
    <w:rsid w:val="003E007D"/>
    <w:rsid w:val="003F04C9"/>
    <w:rsid w:val="004658AA"/>
    <w:rsid w:val="004825F6"/>
    <w:rsid w:val="004E4292"/>
    <w:rsid w:val="00691CFB"/>
    <w:rsid w:val="006D0F8A"/>
    <w:rsid w:val="00712D54"/>
    <w:rsid w:val="00816C49"/>
    <w:rsid w:val="0082526D"/>
    <w:rsid w:val="00847C5F"/>
    <w:rsid w:val="008B1198"/>
    <w:rsid w:val="00922CB6"/>
    <w:rsid w:val="009871BF"/>
    <w:rsid w:val="009E1D81"/>
    <w:rsid w:val="00A47FF0"/>
    <w:rsid w:val="00A80608"/>
    <w:rsid w:val="00B06D9A"/>
    <w:rsid w:val="00B37B25"/>
    <w:rsid w:val="00B43502"/>
    <w:rsid w:val="00C5790C"/>
    <w:rsid w:val="00C67D66"/>
    <w:rsid w:val="00C72F66"/>
    <w:rsid w:val="00CC48C9"/>
    <w:rsid w:val="00CF28FE"/>
    <w:rsid w:val="00D01DAD"/>
    <w:rsid w:val="00D20714"/>
    <w:rsid w:val="00D5455B"/>
    <w:rsid w:val="00D77B36"/>
    <w:rsid w:val="00DC2170"/>
    <w:rsid w:val="00DF48EC"/>
    <w:rsid w:val="00E16785"/>
    <w:rsid w:val="00E233C2"/>
    <w:rsid w:val="00E25234"/>
    <w:rsid w:val="00E90C60"/>
    <w:rsid w:val="00EA5F6B"/>
    <w:rsid w:val="00EC779F"/>
    <w:rsid w:val="00F311BD"/>
    <w:rsid w:val="00F42186"/>
    <w:rsid w:val="00F50592"/>
    <w:rsid w:val="00F82614"/>
    <w:rsid w:val="00F86A5C"/>
    <w:rsid w:val="00F95BBA"/>
    <w:rsid w:val="00FB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E9EF2"/>
  <w15:chartTrackingRefBased/>
  <w15:docId w15:val="{1E8B6244-4F6A-4EA8-8C2E-77CC4801F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03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3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3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3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3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3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3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3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3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3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3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3D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3D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3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3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3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3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3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3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3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3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3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3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3D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3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3D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3D5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4658AA"/>
    <w:pPr>
      <w:spacing w:after="0" w:line="240" w:lineRule="auto"/>
    </w:pPr>
  </w:style>
  <w:style w:type="table" w:styleId="TableGrid">
    <w:name w:val="Table Grid"/>
    <w:basedOn w:val="TableNormal"/>
    <w:uiPriority w:val="39"/>
    <w:rsid w:val="00987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19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1624</Words>
  <Characters>925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dukar, Srijan</dc:creator>
  <cp:keywords/>
  <dc:description/>
  <cp:lastModifiedBy>Tandukar, Srijan</cp:lastModifiedBy>
  <cp:revision>4</cp:revision>
  <dcterms:created xsi:type="dcterms:W3CDTF">2025-07-29T16:42:00Z</dcterms:created>
  <dcterms:modified xsi:type="dcterms:W3CDTF">2025-07-30T02:32:00Z</dcterms:modified>
</cp:coreProperties>
</file>